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53808" w14:textId="65A2CFDD" w:rsidR="000434D5" w:rsidRPr="00C972FF" w:rsidRDefault="0022252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972FF">
        <w:rPr>
          <w:rFonts w:ascii="Times New Roman" w:hAnsi="Times New Roman" w:cs="Times New Roman" w:hint="eastAsia"/>
          <w:sz w:val="20"/>
          <w:szCs w:val="20"/>
        </w:rPr>
        <w:t>Tab</w:t>
      </w:r>
      <w:r w:rsidR="00C972FF" w:rsidRPr="00C972FF">
        <w:rPr>
          <w:rFonts w:ascii="Times New Roman" w:hAnsi="Times New Roman" w:cs="Times New Roman"/>
          <w:sz w:val="20"/>
          <w:szCs w:val="20"/>
        </w:rPr>
        <w:t>le</w:t>
      </w:r>
      <w:r w:rsidRPr="00C972FF">
        <w:rPr>
          <w:rFonts w:ascii="Times New Roman" w:hAnsi="Times New Roman" w:cs="Times New Roman" w:hint="eastAsia"/>
          <w:sz w:val="20"/>
          <w:szCs w:val="20"/>
        </w:rPr>
        <w:t xml:space="preserve"> S1</w:t>
      </w:r>
      <w:r w:rsidRPr="00C972FF">
        <w:rPr>
          <w:rFonts w:ascii="Times New Roman" w:hAnsi="Times New Roman" w:cs="Times New Roman"/>
          <w:sz w:val="20"/>
          <w:szCs w:val="20"/>
        </w:rPr>
        <w:t xml:space="preserve">. </w:t>
      </w:r>
      <w:r w:rsidR="00D375D7" w:rsidRPr="00C972FF">
        <w:rPr>
          <w:rFonts w:ascii="Times New Roman" w:hAnsi="Times New Roman" w:cs="Times New Roman"/>
          <w:sz w:val="20"/>
          <w:szCs w:val="20"/>
        </w:rPr>
        <w:t>Search terms used in both English and Chinese language databases</w:t>
      </w:r>
      <w:r w:rsidR="008B18B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535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8096"/>
      </w:tblGrid>
      <w:tr w:rsidR="000434D5" w14:paraId="4F6B4DD6" w14:textId="77777777" w:rsidTr="003A08C2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4837C0D" w14:textId="77777777" w:rsidR="000434D5" w:rsidRDefault="0022252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8096" w:type="dxa"/>
            <w:tcBorders>
              <w:top w:val="single" w:sz="4" w:space="0" w:color="auto"/>
              <w:bottom w:val="single" w:sz="4" w:space="0" w:color="auto"/>
            </w:tcBorders>
          </w:tcPr>
          <w:p w14:paraId="133ABCD7" w14:textId="77777777" w:rsidR="000434D5" w:rsidRDefault="0022252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arch terms</w:t>
            </w:r>
          </w:p>
        </w:tc>
      </w:tr>
      <w:tr w:rsidR="000434D5" w14:paraId="4609C5BB" w14:textId="77777777" w:rsidTr="00222527">
        <w:trPr>
          <w:jc w:val="center"/>
        </w:trPr>
        <w:tc>
          <w:tcPr>
            <w:tcW w:w="1439" w:type="dxa"/>
            <w:tcBorders>
              <w:top w:val="single" w:sz="4" w:space="0" w:color="auto"/>
            </w:tcBorders>
          </w:tcPr>
          <w:p w14:paraId="6295DA64" w14:textId="77777777" w:rsidR="000434D5" w:rsidRDefault="002225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8096" w:type="dxa"/>
            <w:tcBorders>
              <w:top w:val="single" w:sz="4" w:space="0" w:color="auto"/>
            </w:tcBorders>
          </w:tcPr>
          <w:p w14:paraId="29E80B64" w14:textId="77777777" w:rsidR="000434D5" w:rsidRDefault="00330674" w:rsidP="0011299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0674">
              <w:rPr>
                <w:rFonts w:ascii="Times New Roman" w:hAnsi="Times New Roman" w:cs="Times New Roman"/>
                <w:sz w:val="20"/>
                <w:szCs w:val="20"/>
              </w:rPr>
              <w:t>((obesity[Title/Abstract]) OR (weight[Title/Abstract]) OR (BMI[Title/Abstract]) OR (waist circumference[Title/Abstract]) OR (hip circumference[Title/Abstract]) OR (</w:t>
            </w:r>
            <w:bookmarkStart w:id="0" w:name="OLE_LINK34"/>
            <w:bookmarkStart w:id="1" w:name="OLE_LINK35"/>
            <w:r w:rsidRPr="00330674">
              <w:rPr>
                <w:rFonts w:ascii="Times New Roman" w:hAnsi="Times New Roman" w:cs="Times New Roman"/>
                <w:sz w:val="20"/>
                <w:szCs w:val="20"/>
              </w:rPr>
              <w:t>waist to hip ratio</w:t>
            </w:r>
            <w:bookmarkEnd w:id="0"/>
            <w:bookmarkEnd w:id="1"/>
            <w:r w:rsidRPr="00330674">
              <w:rPr>
                <w:rFonts w:ascii="Times New Roman" w:hAnsi="Times New Roman" w:cs="Times New Roman"/>
                <w:sz w:val="20"/>
                <w:szCs w:val="20"/>
              </w:rPr>
              <w:t>[Title/Abstract]) OR (body fat[Title/Abstract]) OR (skin fold thickness[Title/Abstract])) AND (WeChat[Title/Abstract])</w:t>
            </w:r>
          </w:p>
        </w:tc>
      </w:tr>
      <w:tr w:rsidR="000434D5" w14:paraId="71F073BE" w14:textId="77777777" w:rsidTr="00222527">
        <w:trPr>
          <w:jc w:val="center"/>
        </w:trPr>
        <w:tc>
          <w:tcPr>
            <w:tcW w:w="1439" w:type="dxa"/>
            <w:tcBorders>
              <w:bottom w:val="single" w:sz="4" w:space="0" w:color="auto"/>
            </w:tcBorders>
          </w:tcPr>
          <w:p w14:paraId="7FF37EEE" w14:textId="77777777" w:rsidR="000434D5" w:rsidRDefault="002225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KI</w:t>
            </w:r>
          </w:p>
        </w:tc>
        <w:tc>
          <w:tcPr>
            <w:tcW w:w="8096" w:type="dxa"/>
            <w:tcBorders>
              <w:bottom w:val="single" w:sz="4" w:space="0" w:color="auto"/>
            </w:tcBorders>
          </w:tcPr>
          <w:p w14:paraId="3B597529" w14:textId="77777777" w:rsidR="000434D5" w:rsidRDefault="00546B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eipang</w:t>
            </w:r>
            <w:proofErr w:type="spellEnd"/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[Title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eywords/</w:t>
            </w:r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Abstract]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zhong</w:t>
            </w:r>
            <w:proofErr w:type="spellEnd"/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[Title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eywords/</w:t>
            </w:r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Abstract]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zhongzhishu</w:t>
            </w:r>
            <w:proofErr w:type="spellEnd"/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[Title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eywords/</w:t>
            </w:r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Abstract]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aowei</w:t>
            </w:r>
            <w:proofErr w:type="spellEnd"/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[Title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eywords/</w:t>
            </w:r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Abstract]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nwei</w:t>
            </w:r>
            <w:proofErr w:type="spellEnd"/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[Title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eywords/</w:t>
            </w:r>
            <w:r w:rsidRPr="003A08C2">
              <w:rPr>
                <w:rFonts w:ascii="Times New Roman" w:hAnsi="Times New Roman" w:cs="Times New Roman"/>
                <w:sz w:val="20"/>
                <w:szCs w:val="20"/>
              </w:rPr>
              <w:t xml:space="preserve">Abstract]) </w:t>
            </w:r>
            <w:r w:rsidR="00330674" w:rsidRPr="003A08C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proofErr w:type="spellStart"/>
            <w:r w:rsidR="00330674">
              <w:rPr>
                <w:rFonts w:ascii="Times New Roman" w:hAnsi="Times New Roman" w:cs="Times New Roman"/>
                <w:sz w:val="20"/>
                <w:szCs w:val="20"/>
              </w:rPr>
              <w:t>yaotunbi</w:t>
            </w:r>
            <w:proofErr w:type="spellEnd"/>
            <w:r w:rsidR="00330674" w:rsidRPr="003A08C2">
              <w:rPr>
                <w:rFonts w:ascii="Times New Roman" w:hAnsi="Times New Roman" w:cs="Times New Roman"/>
                <w:sz w:val="20"/>
                <w:szCs w:val="20"/>
              </w:rPr>
              <w:t>[Title/</w:t>
            </w:r>
            <w:r w:rsidR="00330674">
              <w:rPr>
                <w:rFonts w:ascii="Times New Roman" w:hAnsi="Times New Roman" w:cs="Times New Roman" w:hint="eastAsia"/>
                <w:sz w:val="20"/>
                <w:szCs w:val="20"/>
              </w:rPr>
              <w:t>Keywords/</w:t>
            </w:r>
            <w:r w:rsidR="00330674" w:rsidRPr="003A08C2">
              <w:rPr>
                <w:rFonts w:ascii="Times New Roman" w:hAnsi="Times New Roman" w:cs="Times New Roman"/>
                <w:sz w:val="20"/>
                <w:szCs w:val="20"/>
              </w:rPr>
              <w:t xml:space="preserve">Abstract]) </w:t>
            </w:r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zhi</w:t>
            </w:r>
            <w:proofErr w:type="spellEnd"/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[Title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eywords/</w:t>
            </w:r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Abstract]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izhehoudu</w:t>
            </w:r>
            <w:proofErr w:type="spellEnd"/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[Title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eywords/</w:t>
            </w:r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Abstract])) AND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ixin</w:t>
            </w:r>
            <w:proofErr w:type="spellEnd"/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[Title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eywords/</w:t>
            </w:r>
            <w:r w:rsidRPr="003A08C2">
              <w:rPr>
                <w:rFonts w:ascii="Times New Roman" w:hAnsi="Times New Roman" w:cs="Times New Roman"/>
                <w:sz w:val="20"/>
                <w:szCs w:val="20"/>
              </w:rPr>
              <w:t>Abstract])</w:t>
            </w:r>
          </w:p>
        </w:tc>
      </w:tr>
    </w:tbl>
    <w:p w14:paraId="4D653E89" w14:textId="77777777" w:rsidR="00C972FF" w:rsidRDefault="00C972FF" w:rsidP="00C972FF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C972FF" w:rsidSect="00C972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F59999" w14:textId="320D4EA4" w:rsidR="00C972FF" w:rsidRPr="00C972FF" w:rsidRDefault="00C972FF" w:rsidP="00551ED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972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S2. </w:t>
      </w:r>
      <w:r w:rsidRPr="00C972F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Quality</w:t>
      </w:r>
      <w:r w:rsidRPr="00C972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C972F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sessment</w:t>
      </w:r>
      <w:r w:rsidRPr="00C972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972F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 w:rsidRPr="00C972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C972FF">
        <w:rPr>
          <w:rFonts w:ascii="Times New Roman" w:hAnsi="Times New Roman" w:cs="Times New Roman"/>
          <w:color w:val="000000" w:themeColor="text1"/>
          <w:sz w:val="20"/>
          <w:szCs w:val="20"/>
        </w:rPr>
        <w:t>ontrolled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-i</w:t>
      </w:r>
      <w:r w:rsidRPr="00C972F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tervention</w:t>
      </w:r>
      <w:r w:rsidRPr="00C972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C972F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udies</w:t>
      </w:r>
      <w:r w:rsidR="00BC2D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872DE" w:rsidRPr="002872DE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r w:rsidR="002872DE" w:rsidRPr="00C972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972FF">
        <w:rPr>
          <w:rFonts w:ascii="Times New Roman" w:hAnsi="Times New Roman" w:cs="Times New Roman"/>
          <w:color w:val="000000" w:themeColor="text1"/>
          <w:sz w:val="20"/>
          <w:szCs w:val="20"/>
        </w:rPr>
        <w:t>(in order of publication date)</w:t>
      </w:r>
      <w:r w:rsidR="008B18B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TableGrid"/>
        <w:tblW w:w="16353" w:type="dxa"/>
        <w:tblInd w:w="-10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784"/>
        <w:gridCol w:w="950"/>
        <w:gridCol w:w="959"/>
        <w:gridCol w:w="992"/>
        <w:gridCol w:w="899"/>
        <w:gridCol w:w="950"/>
        <w:gridCol w:w="986"/>
        <w:gridCol w:w="993"/>
        <w:gridCol w:w="992"/>
        <w:gridCol w:w="992"/>
        <w:gridCol w:w="851"/>
        <w:gridCol w:w="992"/>
        <w:gridCol w:w="850"/>
        <w:gridCol w:w="943"/>
        <w:gridCol w:w="1325"/>
      </w:tblGrid>
      <w:tr w:rsidR="002872DE" w:rsidRPr="00BD4A5B" w14:paraId="7141F8A7" w14:textId="5AEA4267" w:rsidTr="0028453C">
        <w:trPr>
          <w:trHeight w:val="397"/>
        </w:trPr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D1281F6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A108C1E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7DC14E5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11A5F4C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BC6B2BD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0C3C51D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16DDC2E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EA480BD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7EBBD0F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9C0CB21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43D934C" w14:textId="77777777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22E120C" w14:textId="4BA96694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9488A12" w14:textId="2230B8CB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55545BD" w14:textId="3A764128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EE5CEF9" w14:textId="019C5428" w:rsidR="00BC2DDE" w:rsidRPr="00C972FF" w:rsidRDefault="00BC2D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8023F0F" w14:textId="2658AAF4" w:rsidR="00BC2DDE" w:rsidRPr="00C972FF" w:rsidRDefault="00BC2DDE" w:rsidP="00BC2DDE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ing</w:t>
            </w:r>
            <w:r w:rsidR="002872DE"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872DE" w:rsidRPr="00BD4A5B" w14:paraId="030DAD2D" w14:textId="393A13E4" w:rsidTr="0028453C">
        <w:trPr>
          <w:trHeight w:hRule="exact" w:val="352"/>
        </w:trPr>
        <w:tc>
          <w:tcPr>
            <w:tcW w:w="1895" w:type="dxa"/>
            <w:tcBorders>
              <w:top w:val="single" w:sz="4" w:space="0" w:color="auto"/>
              <w:bottom w:val="nil"/>
            </w:tcBorders>
            <w:vAlign w:val="center"/>
          </w:tcPr>
          <w:p w14:paraId="0AED027A" w14:textId="253C45B2" w:rsidR="00BC2DDE" w:rsidRPr="00C972FF" w:rsidRDefault="0028453C" w:rsidP="00C972FF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bookmarkStart w:id="2" w:name="_Hlk119146497"/>
            <w:r w:rsidRPr="00410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Li et al</w:t>
            </w:r>
            <w:r w:rsidR="00E40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49]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vAlign w:val="center"/>
          </w:tcPr>
          <w:p w14:paraId="4184B3B3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vAlign w:val="center"/>
          </w:tcPr>
          <w:p w14:paraId="1AEEA868" w14:textId="7A76DB06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14:paraId="50BF511B" w14:textId="28447644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69762E8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08BA3FEB" w14:textId="3CCF1D9D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vAlign w:val="center"/>
          </w:tcPr>
          <w:p w14:paraId="6C32C17B" w14:textId="2175A4B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723584D7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A36215F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9AAF754" w14:textId="56969E72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EDF25BD" w14:textId="750F1AD0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26FD27D" w14:textId="659511AD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1B77D6F" w14:textId="7C772914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9DC56F3" w14:textId="7202D2E5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vAlign w:val="center"/>
          </w:tcPr>
          <w:p w14:paraId="1753C087" w14:textId="1361613F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0419EBD2" w14:textId="09094AB2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bookmarkEnd w:id="2"/>
      <w:tr w:rsidR="002872DE" w:rsidRPr="00BD4A5B" w14:paraId="6AFB008D" w14:textId="71789088" w:rsidTr="0028453C">
        <w:trPr>
          <w:trHeight w:hRule="exact" w:val="352"/>
        </w:trPr>
        <w:tc>
          <w:tcPr>
            <w:tcW w:w="189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EB93851" w14:textId="2C60C32C" w:rsidR="00BC2DDE" w:rsidRPr="00C972FF" w:rsidRDefault="0028453C" w:rsidP="00C972FF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410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Chen et al</w:t>
            </w:r>
            <w:r w:rsidR="008C7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47]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2B25245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E0AFF8C" w14:textId="3CBD6BA4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6FA9FF0" w14:textId="6579CDA4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7D67A40" w14:textId="1BC9365F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A1CCEB5" w14:textId="70AFD5A4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E32A6FC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83CD1FC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050927A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E103BAC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FCDF7CC" w14:textId="5F84814A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6E32135" w14:textId="2DFAD202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BA81D6F" w14:textId="16EAC062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CE62917" w14:textId="716190E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B7DFA60" w14:textId="3500706F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94DA8EB" w14:textId="44834357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33813C5E" w14:textId="73560E6B" w:rsidTr="0028453C">
        <w:trPr>
          <w:trHeight w:hRule="exact" w:val="352"/>
        </w:trPr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3A510C98" w14:textId="475A9509" w:rsidR="00BC2DDE" w:rsidRPr="00C972FF" w:rsidRDefault="0028453C" w:rsidP="00C972FF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4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n </w:t>
            </w:r>
            <w:r w:rsidRPr="002E0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</w:t>
            </w:r>
            <w:r w:rsidR="00007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0]</w:t>
            </w:r>
          </w:p>
        </w:tc>
        <w:tc>
          <w:tcPr>
            <w:tcW w:w="784" w:type="dxa"/>
            <w:tcBorders>
              <w:top w:val="nil"/>
              <w:bottom w:val="nil"/>
            </w:tcBorders>
            <w:vAlign w:val="center"/>
          </w:tcPr>
          <w:p w14:paraId="525D084C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561426B9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E1E5C40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C5E34F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BAE224B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226673DC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4F7785E1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bookmarkStart w:id="3" w:name="OLE_LINK3"/>
            <w:bookmarkStart w:id="4" w:name="OLE_LINK4"/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bookmarkEnd w:id="3"/>
            <w:bookmarkEnd w:id="4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757E31A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B03888" w14:textId="6B496AE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759C50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8EFC9B" w14:textId="0A576AA6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FA79E9" w14:textId="127DC22D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374668" w14:textId="4700D58B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5623B91C" w14:textId="54C33E3B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77410E9" w14:textId="7ABB2EAD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</w:tr>
      <w:tr w:rsidR="002872DE" w:rsidRPr="00BD4A5B" w14:paraId="1B44C856" w14:textId="4AB9A62B" w:rsidTr="0028453C">
        <w:trPr>
          <w:trHeight w:hRule="exact" w:val="352"/>
        </w:trPr>
        <w:tc>
          <w:tcPr>
            <w:tcW w:w="189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FF5A9C7" w14:textId="60B62D5A" w:rsidR="00BC2DDE" w:rsidRPr="00C972FF" w:rsidRDefault="0028453C" w:rsidP="00C972FF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0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a et al</w:t>
            </w:r>
            <w:r w:rsidR="004E00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5]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E7F2A03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F7B6C2A" w14:textId="49D75329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CF14E23" w14:textId="0CD2FC99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04F8E79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719983E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BF245A9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86734A5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A5B6606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F65C3FB" w14:textId="7A972AE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E1C38D1" w14:textId="7960EB1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E302432" w14:textId="56A32690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BBC9273" w14:textId="717DB25A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CC72EC1" w14:textId="060D176E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C4B2E86" w14:textId="2094EFFB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F288C32" w14:textId="79FAAD63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7B262323" w14:textId="61974C6E" w:rsidTr="0028453C">
        <w:trPr>
          <w:trHeight w:hRule="exact" w:val="352"/>
        </w:trPr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38C6563F" w14:textId="47F6AF29" w:rsidR="00BC2DDE" w:rsidRPr="00C972FF" w:rsidRDefault="00BC2DDE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Ling et al</w:t>
            </w:r>
            <w:r w:rsidR="004E00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51]</w:t>
            </w:r>
          </w:p>
        </w:tc>
        <w:tc>
          <w:tcPr>
            <w:tcW w:w="784" w:type="dxa"/>
            <w:tcBorders>
              <w:top w:val="nil"/>
              <w:bottom w:val="nil"/>
            </w:tcBorders>
            <w:vAlign w:val="center"/>
          </w:tcPr>
          <w:p w14:paraId="2BE781E9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B6F8502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04E94DD" w14:textId="15314244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B1B4EE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976F5B7" w14:textId="24A3EAF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53BD2C7F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1B60D4C3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CF0166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75879C" w14:textId="14560463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E058B2" w14:textId="1627D130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10E157" w14:textId="503A7E1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B76327" w14:textId="1EAD5852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4F8963" w14:textId="3F4899F2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4663BBBD" w14:textId="673E62BD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45BF1E1" w14:textId="20DAA9A0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56DC76EE" w14:textId="565AF704" w:rsidTr="0028453C">
        <w:trPr>
          <w:trHeight w:hRule="exact" w:val="352"/>
        </w:trPr>
        <w:tc>
          <w:tcPr>
            <w:tcW w:w="189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11F01FC" w14:textId="5DAA9B79" w:rsidR="00BC2DDE" w:rsidRPr="00C972FF" w:rsidRDefault="00BC2DDE" w:rsidP="00C972FF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 et al</w:t>
            </w:r>
            <w:r w:rsidR="004E00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6]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D9BD539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E4FB9C8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3971D56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74D4F38" w14:textId="1137A66B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BE51587" w14:textId="3F79DF45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E778B06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B1D3AC0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B639BDB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75F2508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81C8324" w14:textId="1090CD6C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7FF0B6E" w14:textId="6F04133E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8DFD0BF" w14:textId="7B220B24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4DDED49" w14:textId="5F46C196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D5812F8" w14:textId="625653E9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AC329B8" w14:textId="7FAA1FEF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2872DE" w:rsidRPr="00BD4A5B" w14:paraId="1A151E24" w14:textId="2C246CCF" w:rsidTr="0028453C">
        <w:trPr>
          <w:trHeight w:hRule="exact" w:val="352"/>
        </w:trPr>
        <w:tc>
          <w:tcPr>
            <w:tcW w:w="1895" w:type="dxa"/>
            <w:tcBorders>
              <w:top w:val="nil"/>
            </w:tcBorders>
            <w:vAlign w:val="center"/>
          </w:tcPr>
          <w:p w14:paraId="62CB6333" w14:textId="09BC18C6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inbao</w:t>
            </w:r>
            <w:proofErr w:type="spellEnd"/>
            <w:r w:rsidR="00B73C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4]</w:t>
            </w:r>
          </w:p>
        </w:tc>
        <w:tc>
          <w:tcPr>
            <w:tcW w:w="784" w:type="dxa"/>
            <w:tcBorders>
              <w:top w:val="nil"/>
            </w:tcBorders>
            <w:vAlign w:val="center"/>
          </w:tcPr>
          <w:p w14:paraId="2FA97418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 w14:paraId="12D78B06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9" w:type="dxa"/>
            <w:tcBorders>
              <w:top w:val="nil"/>
            </w:tcBorders>
            <w:vAlign w:val="center"/>
          </w:tcPr>
          <w:p w14:paraId="71FD1189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496A2FE" w14:textId="1EF80A6D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tcBorders>
              <w:top w:val="nil"/>
            </w:tcBorders>
            <w:vAlign w:val="center"/>
          </w:tcPr>
          <w:p w14:paraId="71F7A53D" w14:textId="4177363A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 w14:paraId="448B137D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14:paraId="267785D8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256645E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7554D21" w14:textId="42F3186A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E7CC2CD" w14:textId="1E255771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8489D33" w14:textId="0A63180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34A2E2F" w14:textId="3E665E9E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30AEA9D" w14:textId="387D8E2E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 w14:paraId="1FDA705B" w14:textId="70E4C29D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0C6F0982" w14:textId="3C981899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6639906B" w14:textId="1ACC7E92" w:rsidTr="0028453C">
        <w:trPr>
          <w:trHeight w:hRule="exact" w:val="352"/>
        </w:trPr>
        <w:tc>
          <w:tcPr>
            <w:tcW w:w="1895" w:type="dxa"/>
            <w:shd w:val="clear" w:color="auto" w:fill="D0CECE" w:themeFill="background2" w:themeFillShade="E6"/>
            <w:vAlign w:val="center"/>
          </w:tcPr>
          <w:p w14:paraId="3731FEB4" w14:textId="007B774B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</w:t>
            </w:r>
            <w:r w:rsidR="004F3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3]</w:t>
            </w:r>
          </w:p>
        </w:tc>
        <w:tc>
          <w:tcPr>
            <w:tcW w:w="784" w:type="dxa"/>
            <w:shd w:val="clear" w:color="auto" w:fill="D0CECE" w:themeFill="background2" w:themeFillShade="E6"/>
            <w:vAlign w:val="center"/>
          </w:tcPr>
          <w:p w14:paraId="14051F01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shd w:val="clear" w:color="auto" w:fill="D0CECE" w:themeFill="background2" w:themeFillShade="E6"/>
            <w:vAlign w:val="center"/>
          </w:tcPr>
          <w:p w14:paraId="23831426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9" w:type="dxa"/>
            <w:shd w:val="clear" w:color="auto" w:fill="D0CECE" w:themeFill="background2" w:themeFillShade="E6"/>
            <w:vAlign w:val="center"/>
          </w:tcPr>
          <w:p w14:paraId="76A8C4C7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4391F15E" w14:textId="2CB4A9E0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shd w:val="clear" w:color="auto" w:fill="D0CECE" w:themeFill="background2" w:themeFillShade="E6"/>
            <w:vAlign w:val="center"/>
          </w:tcPr>
          <w:p w14:paraId="50E56C5A" w14:textId="156838F2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shd w:val="clear" w:color="auto" w:fill="D0CECE" w:themeFill="background2" w:themeFillShade="E6"/>
            <w:vAlign w:val="center"/>
          </w:tcPr>
          <w:p w14:paraId="0C7AA44C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shd w:val="clear" w:color="auto" w:fill="D0CECE" w:themeFill="background2" w:themeFillShade="E6"/>
            <w:vAlign w:val="center"/>
          </w:tcPr>
          <w:p w14:paraId="57FDA4CA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8A7C787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179E6056" w14:textId="02FC7B2B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31E27200" w14:textId="19984E2A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3171162B" w14:textId="169D8A9B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573C2AA9" w14:textId="14C3AA83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FD783A8" w14:textId="43C449C3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3A3D8C3B" w14:textId="24D739F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25" w:type="dxa"/>
            <w:shd w:val="clear" w:color="auto" w:fill="D0CECE" w:themeFill="background2" w:themeFillShade="E6"/>
            <w:vAlign w:val="center"/>
          </w:tcPr>
          <w:p w14:paraId="32205F50" w14:textId="31F47A54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3515C08C" w14:textId="1EF5435A" w:rsidTr="0028453C">
        <w:trPr>
          <w:trHeight w:hRule="exact" w:val="352"/>
        </w:trPr>
        <w:tc>
          <w:tcPr>
            <w:tcW w:w="1895" w:type="dxa"/>
            <w:vAlign w:val="center"/>
          </w:tcPr>
          <w:p w14:paraId="496642AB" w14:textId="1B9C2B33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xuan</w:t>
            </w:r>
            <w:proofErr w:type="spellEnd"/>
            <w:r w:rsidR="004F3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4]</w:t>
            </w:r>
          </w:p>
        </w:tc>
        <w:tc>
          <w:tcPr>
            <w:tcW w:w="784" w:type="dxa"/>
            <w:vAlign w:val="center"/>
          </w:tcPr>
          <w:p w14:paraId="7318863D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vAlign w:val="center"/>
          </w:tcPr>
          <w:p w14:paraId="0EE2D67D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9" w:type="dxa"/>
            <w:vAlign w:val="center"/>
          </w:tcPr>
          <w:p w14:paraId="2F4B247F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70C3E09E" w14:textId="29E5CBA5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vAlign w:val="center"/>
          </w:tcPr>
          <w:p w14:paraId="258D0E5A" w14:textId="5A5D68A4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vAlign w:val="center"/>
          </w:tcPr>
          <w:p w14:paraId="2F6C5D66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vAlign w:val="center"/>
          </w:tcPr>
          <w:p w14:paraId="6B47EF90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vAlign w:val="center"/>
          </w:tcPr>
          <w:p w14:paraId="41BE5B87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3ECA1964" w14:textId="2B0DE03D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6A3CF8E0" w14:textId="02FB5902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center"/>
          </w:tcPr>
          <w:p w14:paraId="05093F8A" w14:textId="6CBE8E6E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4024AAA0" w14:textId="5A6C3A66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50" w:type="dxa"/>
            <w:vAlign w:val="center"/>
          </w:tcPr>
          <w:p w14:paraId="497E1B57" w14:textId="5C4E8984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vAlign w:val="center"/>
          </w:tcPr>
          <w:p w14:paraId="59B2A2A0" w14:textId="5F5EE60B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25" w:type="dxa"/>
            <w:vAlign w:val="center"/>
          </w:tcPr>
          <w:p w14:paraId="42258B84" w14:textId="0B05ACB4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141FDA2F" w14:textId="35662D28" w:rsidTr="0028453C">
        <w:trPr>
          <w:trHeight w:hRule="exact" w:val="352"/>
        </w:trPr>
        <w:tc>
          <w:tcPr>
            <w:tcW w:w="1895" w:type="dxa"/>
            <w:shd w:val="clear" w:color="auto" w:fill="D0CECE" w:themeFill="background2" w:themeFillShade="E6"/>
            <w:vAlign w:val="center"/>
          </w:tcPr>
          <w:p w14:paraId="1E888E55" w14:textId="0C15CC23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6]</w:t>
            </w:r>
          </w:p>
        </w:tc>
        <w:tc>
          <w:tcPr>
            <w:tcW w:w="784" w:type="dxa"/>
            <w:shd w:val="clear" w:color="auto" w:fill="D0CECE" w:themeFill="background2" w:themeFillShade="E6"/>
            <w:vAlign w:val="center"/>
          </w:tcPr>
          <w:p w14:paraId="77C913B0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shd w:val="clear" w:color="auto" w:fill="D0CECE" w:themeFill="background2" w:themeFillShade="E6"/>
            <w:vAlign w:val="center"/>
          </w:tcPr>
          <w:p w14:paraId="78054BB5" w14:textId="649E2AE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9" w:type="dxa"/>
            <w:shd w:val="clear" w:color="auto" w:fill="D0CECE" w:themeFill="background2" w:themeFillShade="E6"/>
            <w:vAlign w:val="center"/>
          </w:tcPr>
          <w:p w14:paraId="7E3659DC" w14:textId="1DC7E586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622378C" w14:textId="6FC2478A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shd w:val="clear" w:color="auto" w:fill="D0CECE" w:themeFill="background2" w:themeFillShade="E6"/>
            <w:vAlign w:val="center"/>
          </w:tcPr>
          <w:p w14:paraId="69B9BB9E" w14:textId="07021B8C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shd w:val="clear" w:color="auto" w:fill="D0CECE" w:themeFill="background2" w:themeFillShade="E6"/>
            <w:vAlign w:val="center"/>
          </w:tcPr>
          <w:p w14:paraId="155F7A5D" w14:textId="393CF1EC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86" w:type="dxa"/>
            <w:shd w:val="clear" w:color="auto" w:fill="D0CECE" w:themeFill="background2" w:themeFillShade="E6"/>
            <w:vAlign w:val="center"/>
          </w:tcPr>
          <w:p w14:paraId="0AE5ECB9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1B72BC2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5B166DF1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684A6CC" w14:textId="7F925A9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3105E226" w14:textId="656AF70A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29FF9755" w14:textId="4ED73480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DCAB55B" w14:textId="4BFE7853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4D5D6CB2" w14:textId="05EBAFFA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25" w:type="dxa"/>
            <w:shd w:val="clear" w:color="auto" w:fill="D0CECE" w:themeFill="background2" w:themeFillShade="E6"/>
            <w:vAlign w:val="center"/>
          </w:tcPr>
          <w:p w14:paraId="2BDF2815" w14:textId="73BF341A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7821718A" w14:textId="2B116B39" w:rsidTr="0028453C">
        <w:trPr>
          <w:trHeight w:hRule="exact" w:val="352"/>
        </w:trPr>
        <w:tc>
          <w:tcPr>
            <w:tcW w:w="1895" w:type="dxa"/>
            <w:vAlign w:val="center"/>
          </w:tcPr>
          <w:p w14:paraId="2501F7AC" w14:textId="51320AC9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gqin</w:t>
            </w:r>
            <w:proofErr w:type="spellEnd"/>
            <w:r w:rsidR="004F3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6]</w:t>
            </w:r>
          </w:p>
        </w:tc>
        <w:tc>
          <w:tcPr>
            <w:tcW w:w="784" w:type="dxa"/>
            <w:vAlign w:val="center"/>
          </w:tcPr>
          <w:p w14:paraId="5787369C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vAlign w:val="center"/>
          </w:tcPr>
          <w:p w14:paraId="7946D031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9" w:type="dxa"/>
            <w:vAlign w:val="center"/>
          </w:tcPr>
          <w:p w14:paraId="2CADD99E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248258F1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99" w:type="dxa"/>
            <w:vAlign w:val="center"/>
          </w:tcPr>
          <w:p w14:paraId="379AE786" w14:textId="4C84356B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vAlign w:val="center"/>
          </w:tcPr>
          <w:p w14:paraId="4CB0CE94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vAlign w:val="center"/>
          </w:tcPr>
          <w:p w14:paraId="35F1E7DF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vAlign w:val="center"/>
          </w:tcPr>
          <w:p w14:paraId="1C592344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22AAA599" w14:textId="4E603FCE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079F9369" w14:textId="2CAA7441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center"/>
          </w:tcPr>
          <w:p w14:paraId="2578170E" w14:textId="539415D2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0FE6D8CC" w14:textId="49C1A8DE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50" w:type="dxa"/>
            <w:vAlign w:val="center"/>
          </w:tcPr>
          <w:p w14:paraId="16507123" w14:textId="7C5AED2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vAlign w:val="center"/>
          </w:tcPr>
          <w:p w14:paraId="2617BFAF" w14:textId="249C2BFE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25" w:type="dxa"/>
            <w:vAlign w:val="center"/>
          </w:tcPr>
          <w:p w14:paraId="564B2905" w14:textId="093ECAED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</w:tr>
      <w:tr w:rsidR="002872DE" w:rsidRPr="00BD4A5B" w14:paraId="6D8FD0C5" w14:textId="1C719151" w:rsidTr="0028453C">
        <w:trPr>
          <w:trHeight w:hRule="exact" w:val="352"/>
        </w:trPr>
        <w:tc>
          <w:tcPr>
            <w:tcW w:w="1895" w:type="dxa"/>
            <w:shd w:val="clear" w:color="auto" w:fill="D0CECE" w:themeFill="background2" w:themeFillShade="E6"/>
            <w:vAlign w:val="center"/>
          </w:tcPr>
          <w:p w14:paraId="360DBA96" w14:textId="07D49C66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Wei</w:t>
            </w:r>
            <w:r w:rsidR="00BC2DDE"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et al</w:t>
            </w:r>
            <w:r w:rsidR="004F3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78]</w:t>
            </w:r>
          </w:p>
        </w:tc>
        <w:tc>
          <w:tcPr>
            <w:tcW w:w="784" w:type="dxa"/>
            <w:shd w:val="clear" w:color="auto" w:fill="D0CECE" w:themeFill="background2" w:themeFillShade="E6"/>
            <w:vAlign w:val="center"/>
          </w:tcPr>
          <w:p w14:paraId="47BBE548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shd w:val="clear" w:color="auto" w:fill="D0CECE" w:themeFill="background2" w:themeFillShade="E6"/>
            <w:vAlign w:val="center"/>
          </w:tcPr>
          <w:p w14:paraId="0E57DE5D" w14:textId="22E0C60C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9" w:type="dxa"/>
            <w:shd w:val="clear" w:color="auto" w:fill="D0CECE" w:themeFill="background2" w:themeFillShade="E6"/>
            <w:vAlign w:val="center"/>
          </w:tcPr>
          <w:p w14:paraId="5BFA5C24" w14:textId="28107E4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2EADC06C" w14:textId="0B3F67BB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shd w:val="clear" w:color="auto" w:fill="D0CECE" w:themeFill="background2" w:themeFillShade="E6"/>
            <w:vAlign w:val="center"/>
          </w:tcPr>
          <w:p w14:paraId="5ABBC5ED" w14:textId="76E77CE2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shd w:val="clear" w:color="auto" w:fill="D0CECE" w:themeFill="background2" w:themeFillShade="E6"/>
            <w:vAlign w:val="center"/>
          </w:tcPr>
          <w:p w14:paraId="70A4F501" w14:textId="7219C4B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86" w:type="dxa"/>
            <w:shd w:val="clear" w:color="auto" w:fill="D0CECE" w:themeFill="background2" w:themeFillShade="E6"/>
            <w:vAlign w:val="center"/>
          </w:tcPr>
          <w:p w14:paraId="03581463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6512D887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1F09A696" w14:textId="5D7CA2CB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50487F6A" w14:textId="223AB5E9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12ED88A" w14:textId="7315F54C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84CE4D2" w14:textId="64125D9C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5E940A1" w14:textId="4748EBAD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8F30191" w14:textId="56AC17B9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25" w:type="dxa"/>
            <w:shd w:val="clear" w:color="auto" w:fill="D0CECE" w:themeFill="background2" w:themeFillShade="E6"/>
            <w:vAlign w:val="center"/>
          </w:tcPr>
          <w:p w14:paraId="4BE08480" w14:textId="48FB94C7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643734BF" w14:textId="7F48058D" w:rsidTr="0028453C">
        <w:trPr>
          <w:trHeight w:hRule="exact" w:val="352"/>
        </w:trPr>
        <w:tc>
          <w:tcPr>
            <w:tcW w:w="1895" w:type="dxa"/>
            <w:vAlign w:val="center"/>
          </w:tcPr>
          <w:p w14:paraId="4148FF24" w14:textId="0280A8E9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Moufu </w:t>
            </w:r>
            <w:r w:rsidR="00BC2DDE"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et al</w:t>
            </w:r>
            <w:r w:rsidR="004F3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82]</w:t>
            </w:r>
          </w:p>
        </w:tc>
        <w:tc>
          <w:tcPr>
            <w:tcW w:w="784" w:type="dxa"/>
            <w:vAlign w:val="center"/>
          </w:tcPr>
          <w:p w14:paraId="2870DF5F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vAlign w:val="center"/>
          </w:tcPr>
          <w:p w14:paraId="0D360A72" w14:textId="241A83F1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9" w:type="dxa"/>
            <w:vAlign w:val="center"/>
          </w:tcPr>
          <w:p w14:paraId="6D3B5D1A" w14:textId="18BD0FB6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196F964C" w14:textId="1A7B284F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vAlign w:val="center"/>
          </w:tcPr>
          <w:p w14:paraId="68E5B228" w14:textId="29AEDEB1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vAlign w:val="center"/>
          </w:tcPr>
          <w:p w14:paraId="4EF08C7C" w14:textId="619CCCD0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86" w:type="dxa"/>
            <w:vAlign w:val="center"/>
          </w:tcPr>
          <w:p w14:paraId="7D4A56B9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vAlign w:val="center"/>
          </w:tcPr>
          <w:p w14:paraId="27EDE3B4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6C454AD4" w14:textId="117E213D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39548A12" w14:textId="41616C62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center"/>
          </w:tcPr>
          <w:p w14:paraId="7F9AB7BB" w14:textId="5F8FEAC9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7B41B378" w14:textId="2F9E1B7D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0" w:type="dxa"/>
            <w:vAlign w:val="center"/>
          </w:tcPr>
          <w:p w14:paraId="6051B44B" w14:textId="53862516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vAlign w:val="center"/>
          </w:tcPr>
          <w:p w14:paraId="228F081E" w14:textId="23170B5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25" w:type="dxa"/>
            <w:vAlign w:val="center"/>
          </w:tcPr>
          <w:p w14:paraId="0909F760" w14:textId="76877659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505F3D13" w14:textId="5E63C8CF" w:rsidTr="0028453C">
        <w:trPr>
          <w:trHeight w:hRule="exact" w:val="352"/>
        </w:trPr>
        <w:tc>
          <w:tcPr>
            <w:tcW w:w="1895" w:type="dxa"/>
            <w:shd w:val="clear" w:color="auto" w:fill="D0CECE" w:themeFill="background2" w:themeFillShade="E6"/>
            <w:vAlign w:val="center"/>
          </w:tcPr>
          <w:p w14:paraId="34EF7906" w14:textId="1CDC9A6F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Xiaoyuan</w:t>
            </w:r>
            <w:r w:rsidR="00BC2DDE"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et al</w:t>
            </w:r>
            <w:r w:rsidR="004F3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58]</w:t>
            </w:r>
          </w:p>
        </w:tc>
        <w:tc>
          <w:tcPr>
            <w:tcW w:w="784" w:type="dxa"/>
            <w:shd w:val="clear" w:color="auto" w:fill="D0CECE" w:themeFill="background2" w:themeFillShade="E6"/>
            <w:vAlign w:val="center"/>
          </w:tcPr>
          <w:p w14:paraId="6202BBC3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shd w:val="clear" w:color="auto" w:fill="D0CECE" w:themeFill="background2" w:themeFillShade="E6"/>
            <w:vAlign w:val="center"/>
          </w:tcPr>
          <w:p w14:paraId="1DEA06DA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9" w:type="dxa"/>
            <w:shd w:val="clear" w:color="auto" w:fill="D0CECE" w:themeFill="background2" w:themeFillShade="E6"/>
            <w:vAlign w:val="center"/>
          </w:tcPr>
          <w:p w14:paraId="361598F6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599DEF2" w14:textId="01C61B1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shd w:val="clear" w:color="auto" w:fill="D0CECE" w:themeFill="background2" w:themeFillShade="E6"/>
            <w:vAlign w:val="center"/>
          </w:tcPr>
          <w:p w14:paraId="2B0AD1FE" w14:textId="34A1F80E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shd w:val="clear" w:color="auto" w:fill="D0CECE" w:themeFill="background2" w:themeFillShade="E6"/>
            <w:vAlign w:val="center"/>
          </w:tcPr>
          <w:p w14:paraId="5926BC49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shd w:val="clear" w:color="auto" w:fill="D0CECE" w:themeFill="background2" w:themeFillShade="E6"/>
            <w:vAlign w:val="center"/>
          </w:tcPr>
          <w:p w14:paraId="3E123382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5B4EC6C9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82CEE93" w14:textId="2ECDCC52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6EC96A45" w14:textId="5187C30B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412BAA3" w14:textId="2F2F0619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3FFED66C" w14:textId="6D878BFF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73BAA86" w14:textId="5C49A3A4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2E74C2BB" w14:textId="397E8EDE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25" w:type="dxa"/>
            <w:shd w:val="clear" w:color="auto" w:fill="D0CECE" w:themeFill="background2" w:themeFillShade="E6"/>
            <w:vAlign w:val="center"/>
          </w:tcPr>
          <w:p w14:paraId="351B8A1C" w14:textId="45D42F4A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7DEA58E9" w14:textId="7C8E3700" w:rsidTr="0028453C">
        <w:trPr>
          <w:trHeight w:hRule="exact" w:val="352"/>
        </w:trPr>
        <w:tc>
          <w:tcPr>
            <w:tcW w:w="1895" w:type="dxa"/>
            <w:vAlign w:val="center"/>
          </w:tcPr>
          <w:p w14:paraId="70B6E421" w14:textId="561D591C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wei</w:t>
            </w:r>
            <w:r w:rsidR="004F3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1]</w:t>
            </w:r>
          </w:p>
        </w:tc>
        <w:tc>
          <w:tcPr>
            <w:tcW w:w="784" w:type="dxa"/>
            <w:vAlign w:val="center"/>
          </w:tcPr>
          <w:p w14:paraId="335ACB36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0" w:type="dxa"/>
            <w:vAlign w:val="center"/>
          </w:tcPr>
          <w:p w14:paraId="3D32AEF5" w14:textId="77777777" w:rsidR="00BC2DDE" w:rsidRPr="00C972FF" w:rsidRDefault="00BC2DDE" w:rsidP="00C972FF">
            <w:pPr>
              <w:ind w:firstLine="400"/>
              <w:jc w:val="center"/>
              <w:rPr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9" w:type="dxa"/>
            <w:vAlign w:val="center"/>
          </w:tcPr>
          <w:p w14:paraId="5C6ECCC3" w14:textId="77777777" w:rsidR="00BC2DDE" w:rsidRPr="00C972FF" w:rsidRDefault="00BC2DDE" w:rsidP="00C972FF">
            <w:pPr>
              <w:ind w:firstLine="400"/>
              <w:jc w:val="center"/>
              <w:rPr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92" w:type="dxa"/>
            <w:vAlign w:val="center"/>
          </w:tcPr>
          <w:p w14:paraId="21B233ED" w14:textId="77777777" w:rsidR="00BC2DDE" w:rsidRPr="00C972FF" w:rsidRDefault="00BC2DDE" w:rsidP="00C972FF">
            <w:pPr>
              <w:ind w:firstLine="400"/>
              <w:jc w:val="center"/>
              <w:rPr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99" w:type="dxa"/>
            <w:vAlign w:val="center"/>
          </w:tcPr>
          <w:p w14:paraId="4C7ED1D4" w14:textId="44B5FD10" w:rsidR="00BC2DDE" w:rsidRPr="00C972FF" w:rsidRDefault="00BC2DDE" w:rsidP="00C972FF">
            <w:pPr>
              <w:ind w:firstLine="400"/>
              <w:jc w:val="center"/>
              <w:rPr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vAlign w:val="center"/>
          </w:tcPr>
          <w:p w14:paraId="38449DD7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vAlign w:val="center"/>
          </w:tcPr>
          <w:p w14:paraId="3B680331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vAlign w:val="center"/>
          </w:tcPr>
          <w:p w14:paraId="204F5096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1DD33F8B" w14:textId="2824313E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4C39820D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51" w:type="dxa"/>
            <w:vAlign w:val="center"/>
          </w:tcPr>
          <w:p w14:paraId="48CB668E" w14:textId="3A09C832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553EFC4C" w14:textId="5D8EC293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50" w:type="dxa"/>
            <w:vAlign w:val="center"/>
          </w:tcPr>
          <w:p w14:paraId="27A38890" w14:textId="1017C4F0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vAlign w:val="center"/>
          </w:tcPr>
          <w:p w14:paraId="6C61C5B3" w14:textId="5709A24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25" w:type="dxa"/>
            <w:vAlign w:val="center"/>
          </w:tcPr>
          <w:p w14:paraId="76E0EB3D" w14:textId="78270691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311F3133" w14:textId="2DAD8743" w:rsidTr="0028453C">
        <w:trPr>
          <w:trHeight w:hRule="exact" w:val="352"/>
        </w:trPr>
        <w:tc>
          <w:tcPr>
            <w:tcW w:w="1895" w:type="dxa"/>
            <w:shd w:val="clear" w:color="auto" w:fill="D0CECE" w:themeFill="background2" w:themeFillShade="E6"/>
            <w:vAlign w:val="center"/>
          </w:tcPr>
          <w:p w14:paraId="2261F0A3" w14:textId="3EF06E46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hua</w:t>
            </w:r>
            <w:r w:rsidR="004F3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9]</w:t>
            </w:r>
          </w:p>
        </w:tc>
        <w:tc>
          <w:tcPr>
            <w:tcW w:w="784" w:type="dxa"/>
            <w:shd w:val="clear" w:color="auto" w:fill="D0CECE" w:themeFill="background2" w:themeFillShade="E6"/>
            <w:vAlign w:val="center"/>
          </w:tcPr>
          <w:p w14:paraId="225958C9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shd w:val="clear" w:color="auto" w:fill="D0CECE" w:themeFill="background2" w:themeFillShade="E6"/>
            <w:vAlign w:val="center"/>
          </w:tcPr>
          <w:p w14:paraId="58AFDA01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9" w:type="dxa"/>
            <w:shd w:val="clear" w:color="auto" w:fill="D0CECE" w:themeFill="background2" w:themeFillShade="E6"/>
            <w:vAlign w:val="center"/>
          </w:tcPr>
          <w:p w14:paraId="6D4B4109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B0AECF4" w14:textId="280A2AA2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shd w:val="clear" w:color="auto" w:fill="D0CECE" w:themeFill="background2" w:themeFillShade="E6"/>
            <w:vAlign w:val="center"/>
          </w:tcPr>
          <w:p w14:paraId="6D31420D" w14:textId="14BA2FB3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shd w:val="clear" w:color="auto" w:fill="D0CECE" w:themeFill="background2" w:themeFillShade="E6"/>
            <w:vAlign w:val="center"/>
          </w:tcPr>
          <w:p w14:paraId="15BFDED7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shd w:val="clear" w:color="auto" w:fill="D0CECE" w:themeFill="background2" w:themeFillShade="E6"/>
            <w:vAlign w:val="center"/>
          </w:tcPr>
          <w:p w14:paraId="7CD4AA28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0590A863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19988827" w14:textId="0F81EDFE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BABFDC3" w14:textId="605255DC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4A66C0A" w14:textId="2451FB36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6032E127" w14:textId="3E2A37AB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2410FAC" w14:textId="7AEAF66A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1AF481AB" w14:textId="47BABF13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25" w:type="dxa"/>
            <w:shd w:val="clear" w:color="auto" w:fill="D0CECE" w:themeFill="background2" w:themeFillShade="E6"/>
            <w:vAlign w:val="center"/>
          </w:tcPr>
          <w:p w14:paraId="752AD1CE" w14:textId="0C33DCF8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7790D362" w14:textId="06BFBC15" w:rsidTr="0028453C">
        <w:trPr>
          <w:trHeight w:hRule="exact" w:val="352"/>
        </w:trPr>
        <w:tc>
          <w:tcPr>
            <w:tcW w:w="1895" w:type="dxa"/>
            <w:vAlign w:val="center"/>
          </w:tcPr>
          <w:p w14:paraId="14AF2E39" w14:textId="28C34ADF" w:rsidR="00BC2DDE" w:rsidRPr="00C972FF" w:rsidRDefault="00802632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ijun</w:t>
            </w:r>
            <w:proofErr w:type="spellEnd"/>
            <w:r w:rsidR="004F3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5]</w:t>
            </w:r>
          </w:p>
        </w:tc>
        <w:tc>
          <w:tcPr>
            <w:tcW w:w="784" w:type="dxa"/>
            <w:vAlign w:val="center"/>
          </w:tcPr>
          <w:p w14:paraId="1F8CF921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0" w:type="dxa"/>
            <w:vAlign w:val="center"/>
          </w:tcPr>
          <w:p w14:paraId="7E3E3835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9" w:type="dxa"/>
            <w:vAlign w:val="center"/>
          </w:tcPr>
          <w:p w14:paraId="33FF4590" w14:textId="777777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631C65F9" w14:textId="29124433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9" w:type="dxa"/>
            <w:vAlign w:val="center"/>
          </w:tcPr>
          <w:p w14:paraId="5380F84B" w14:textId="45C4942F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50" w:type="dxa"/>
            <w:vAlign w:val="center"/>
          </w:tcPr>
          <w:p w14:paraId="15C2323C" w14:textId="77777777" w:rsidR="00BC2DDE" w:rsidRPr="00C972FF" w:rsidRDefault="00BC2D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86" w:type="dxa"/>
            <w:vAlign w:val="center"/>
          </w:tcPr>
          <w:p w14:paraId="560DEB3B" w14:textId="576A3F12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6F06228D" w14:textId="22028AE1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59687F8B" w14:textId="0693F44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18F1EF4F" w14:textId="51B4C31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center"/>
          </w:tcPr>
          <w:p w14:paraId="1FAEC71C" w14:textId="585BD1A8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14766E30" w14:textId="5F9160E0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50" w:type="dxa"/>
            <w:vAlign w:val="center"/>
          </w:tcPr>
          <w:p w14:paraId="127663EA" w14:textId="22FC286F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3" w:type="dxa"/>
            <w:vAlign w:val="center"/>
          </w:tcPr>
          <w:p w14:paraId="1E6DDBAA" w14:textId="461B0177" w:rsidR="00BC2DDE" w:rsidRPr="00C972FF" w:rsidRDefault="00BC2D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25" w:type="dxa"/>
            <w:vAlign w:val="center"/>
          </w:tcPr>
          <w:p w14:paraId="049F2901" w14:textId="3CB0C5F9" w:rsidR="00BC2DDE" w:rsidRPr="00BC2DDE" w:rsidRDefault="00BC2DDE" w:rsidP="00BC2D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</w:tbl>
    <w:p w14:paraId="49327446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. Was the study described as randomized, a randomized trial, a randomized clinical trial, or an RCT?</w:t>
      </w:r>
    </w:p>
    <w:p w14:paraId="2FA3774D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2. Was the method of </w:t>
      </w:r>
      <w:bookmarkStart w:id="5" w:name="OLE_LINK68"/>
      <w:bookmarkStart w:id="6" w:name="OLE_LINK69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randomization adequate</w:t>
      </w:r>
      <w:bookmarkEnd w:id="5"/>
      <w:bookmarkEnd w:id="6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(i.e., use of randomly generated assignment)?</w:t>
      </w:r>
    </w:p>
    <w:p w14:paraId="2D247E98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3. Was the </w:t>
      </w:r>
      <w:bookmarkStart w:id="7" w:name="OLE_LINK70"/>
      <w:bookmarkStart w:id="8" w:name="OLE_LINK73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treatment allocation concealed</w:t>
      </w:r>
      <w:bookmarkEnd w:id="7"/>
      <w:bookmarkEnd w:id="8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(so that assignments</w:t>
      </w:r>
      <w:r w:rsidRPr="00BD4A5B">
        <w:rPr>
          <w:color w:val="000000" w:themeColor="text1"/>
          <w:sz w:val="20"/>
          <w:szCs w:val="20"/>
        </w:rPr>
        <w:t xml:space="preserve"> </w:t>
      </w: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could not be predicted)?</w:t>
      </w:r>
    </w:p>
    <w:p w14:paraId="6C195AD8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4. Were study </w:t>
      </w:r>
      <w:bookmarkStart w:id="9" w:name="OLE_LINK74"/>
      <w:bookmarkStart w:id="10" w:name="OLE_LINK76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participants and providers blinded</w:t>
      </w:r>
      <w:bookmarkEnd w:id="9"/>
      <w:bookmarkEnd w:id="10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to treatment group assignment?</w:t>
      </w:r>
    </w:p>
    <w:p w14:paraId="23BEF134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5. Were the people assessing the outcomes blinded to the participants' group assignments? </w:t>
      </w:r>
    </w:p>
    <w:p w14:paraId="6F381E8C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6. Were the groups similar at baseline on important characteristics that could a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16"/>
        </w:rPr>
        <w:t>f</w:t>
      </w: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fect outcomes (e.g., demographics, risk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</w:t>
      </w: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factors, co-morbid conditions)?</w:t>
      </w:r>
    </w:p>
    <w:p w14:paraId="56F8C5B6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7. Was the overall drop-out rate from the study at endpoint 20% or lower of the number allocated to treatment?</w:t>
      </w:r>
    </w:p>
    <w:p w14:paraId="20C5C3D7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8. Was the differential drop-out rate (between treatment groups) at endpoint 15 percentage points or lower?</w:t>
      </w:r>
    </w:p>
    <w:p w14:paraId="5DF6D816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9. Was there high adherence to the intervention protocols for each treatment group?</w:t>
      </w:r>
    </w:p>
    <w:p w14:paraId="61CC9AAF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0. Were other interventions avoided or similar in the groups (e.g., similar background treatments)?</w:t>
      </w:r>
    </w:p>
    <w:p w14:paraId="01570B7D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1. Were outcomes assessed using valid and reliable measures, implemented consistently across all study participants?</w:t>
      </w:r>
    </w:p>
    <w:p w14:paraId="03605AB5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 w:hint="eastAsia"/>
          <w:color w:val="000000" w:themeColor="text1"/>
          <w:sz w:val="20"/>
          <w:szCs w:val="16"/>
        </w:rPr>
        <w:t>1</w:t>
      </w: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2. Did the authors report that the sample size was sufficiently large to be able to detect a difference in the main outcome between groups with at least 80% power?</w:t>
      </w:r>
    </w:p>
    <w:p w14:paraId="2284903F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3. Were outcomes reported or subgroups analyzed prespecified (i.e., identified before analyses were conducted)?</w:t>
      </w:r>
    </w:p>
    <w:p w14:paraId="529E9297" w14:textId="77777777" w:rsidR="00C972FF" w:rsidRPr="00BD4A5B" w:rsidRDefault="00C972FF" w:rsidP="00C972FF">
      <w:pPr>
        <w:spacing w:line="220" w:lineRule="exact"/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4. Were all randomized participants analyzed in the group to which they were originally assigned, i.e., did they use an intention-to-treat analysis?</w:t>
      </w:r>
    </w:p>
    <w:p w14:paraId="17A446D8" w14:textId="7E945E90" w:rsidR="00C972FF" w:rsidRPr="00C972FF" w:rsidRDefault="002872DE" w:rsidP="00C972FF">
      <w:pPr>
        <w:ind w:leftChars="-59" w:left="-123" w:rightChars="-82" w:right="-172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16"/>
          <w:vertAlign w:val="superscript"/>
        </w:rPr>
        <w:t>a</w:t>
      </w:r>
      <w:r w:rsidR="00C972FF" w:rsidRPr="00BD4A5B"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 xml:space="preserve"> </w:t>
      </w:r>
      <w:r w:rsidR="00C972FF"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Abbreviations: CD, cannot determine; NA, not applicable; NR, not reported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. </w:t>
      </w:r>
      <w:r w:rsidRPr="002872DE">
        <w:rPr>
          <w:rFonts w:ascii="Times New Roman" w:hAnsi="Times New Roman" w:cs="Times New Roman" w:hint="eastAsia"/>
          <w:color w:val="000000" w:themeColor="text1"/>
          <w:sz w:val="20"/>
          <w:szCs w:val="16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Rating: G, good; F, fair; P, poor.</w:t>
      </w:r>
    </w:p>
    <w:p w14:paraId="143E8378" w14:textId="23840E9F" w:rsidR="00C972FF" w:rsidRPr="00C972FF" w:rsidRDefault="00C972FF" w:rsidP="00C972FF">
      <w:pPr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>
        <w:rPr>
          <w:rFonts w:ascii="Times New Roman" w:hAnsi="Times New Roman" w:cs="Times New Roman"/>
          <w:color w:val="000000" w:themeColor="text1"/>
          <w:sz w:val="20"/>
          <w:szCs w:val="16"/>
        </w:rPr>
        <w:t>Rater 1 :YNW; Rater 2: XXZ</w:t>
      </w:r>
      <w:r w:rsidR="002872DE">
        <w:rPr>
          <w:rFonts w:ascii="Times New Roman" w:hAnsi="Times New Roman" w:cs="Times New Roman"/>
          <w:color w:val="000000" w:themeColor="text1"/>
          <w:sz w:val="20"/>
          <w:szCs w:val="16"/>
        </w:rPr>
        <w:t>.</w:t>
      </w:r>
    </w:p>
    <w:p w14:paraId="1BA08926" w14:textId="309322A1" w:rsidR="00C972FF" w:rsidRDefault="00C972FF" w:rsidP="00C972FF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C972FF" w:rsidSect="00C972F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BA2A6D" w14:textId="4EFB2783" w:rsidR="00C972FF" w:rsidRPr="00BD4A5B" w:rsidRDefault="00C972FF" w:rsidP="00C972FF">
      <w:pPr>
        <w:spacing w:line="360" w:lineRule="auto"/>
        <w:ind w:leftChars="-118" w:left="36" w:hangingChars="142" w:hanging="284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2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Quality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sessment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>ontrolled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-i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tervention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udies</w:t>
      </w:r>
      <w:r w:rsidR="002872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>(in order of publication date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ontinued)</w:t>
      </w:r>
    </w:p>
    <w:tbl>
      <w:tblPr>
        <w:tblStyle w:val="TableGrid"/>
        <w:tblW w:w="15692" w:type="dxa"/>
        <w:tblInd w:w="-6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676"/>
        <w:gridCol w:w="917"/>
        <w:gridCol w:w="916"/>
        <w:gridCol w:w="917"/>
        <w:gridCol w:w="916"/>
        <w:gridCol w:w="917"/>
        <w:gridCol w:w="916"/>
        <w:gridCol w:w="917"/>
        <w:gridCol w:w="916"/>
        <w:gridCol w:w="917"/>
        <w:gridCol w:w="916"/>
        <w:gridCol w:w="917"/>
        <w:gridCol w:w="916"/>
        <w:gridCol w:w="917"/>
        <w:gridCol w:w="1301"/>
      </w:tblGrid>
      <w:tr w:rsidR="002872DE" w:rsidRPr="00BD4A5B" w14:paraId="280FC2A4" w14:textId="07F68349" w:rsidTr="00062B2C">
        <w:trPr>
          <w:trHeight w:val="397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8FA9D92" w14:textId="77777777" w:rsidR="002872DE" w:rsidRPr="00BE5034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17BBB2F" w14:textId="77777777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2C8EF69" w14:textId="77777777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1957A37" w14:textId="77777777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E7E7F79" w14:textId="77777777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5ED2997" w14:textId="6B81CC07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661373B" w14:textId="77777777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A90C72D" w14:textId="77777777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F35BCD2" w14:textId="77777777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B99BC52" w14:textId="77777777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3DA95B1" w14:textId="77777777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2176118" w14:textId="4E1278F3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3AD838B" w14:textId="021671C6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ED547EE" w14:textId="3A31197D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29C0F9D" w14:textId="4819BF86" w:rsidR="002872DE" w:rsidRPr="00BD4A5B" w:rsidRDefault="002872DE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7172E1C" w14:textId="59B66582" w:rsidR="002872DE" w:rsidRPr="00BD4A5B" w:rsidRDefault="002872DE" w:rsidP="002872DE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ing</w:t>
            </w:r>
            <w:r w:rsidRPr="002872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872DE" w:rsidRPr="00BD4A5B" w14:paraId="4ED6BC40" w14:textId="6F50B08D" w:rsidTr="00062B2C">
        <w:trPr>
          <w:trHeight w:hRule="exact" w:val="352"/>
        </w:trPr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7FAAE7CA" w14:textId="5AB128FB" w:rsidR="002872DE" w:rsidRPr="00BD4A5B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2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elili</w:t>
            </w:r>
            <w:proofErr w:type="spellEnd"/>
            <w:r w:rsidR="00315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5]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vAlign w:val="center"/>
          </w:tcPr>
          <w:p w14:paraId="5A8B24E5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2713506A" w14:textId="6D7D13D6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14:paraId="2B00C993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02B1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5841E8CA" w14:textId="757E19EF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14:paraId="738C65CC" w14:textId="6BB1B656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6C2A29D5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14:paraId="2893D1C8" w14:textId="5F18C106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49E3B3CE" w14:textId="52C4DC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14:paraId="3F75D0FC" w14:textId="654AB2BF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25DF23A6" w14:textId="43660B41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14:paraId="5351140B" w14:textId="3062540F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7C675172" w14:textId="5A5365CB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14:paraId="5086CD4B" w14:textId="4521095C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22AC80D2" w14:textId="6F262B51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14:paraId="0591FCE6" w14:textId="0EA14DFB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2872DE" w:rsidRPr="00BD4A5B" w14:paraId="40F845B2" w14:textId="4C9FB7C7" w:rsidTr="00062B2C">
        <w:trPr>
          <w:trHeight w:hRule="exact" w:val="352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F00B36D" w14:textId="597E1E0B" w:rsidR="002872DE" w:rsidRPr="00BD4A5B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wei</w:t>
            </w:r>
            <w:proofErr w:type="spellEnd"/>
            <w:r w:rsidR="00315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0]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8F01DB5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EB0A30A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96B7AE4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B5668E0" w14:textId="01B5CA02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D02305D" w14:textId="1BACF5FC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8065B91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6F3A637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C3C4BF8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03B4794" w14:textId="7DB82A5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D35D47A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8A39B52" w14:textId="473F8B01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52532BF" w14:textId="687AC34F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AFF8FEB" w14:textId="1F70E989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F18AED8" w14:textId="66C3587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65A3E49" w14:textId="5D395D97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</w:tr>
      <w:tr w:rsidR="002872DE" w:rsidRPr="00BD4A5B" w14:paraId="6BDD7432" w14:textId="6F144D0F" w:rsidTr="00062B2C">
        <w:trPr>
          <w:trHeight w:hRule="exact" w:val="352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F96A478" w14:textId="5653654F" w:rsidR="002872DE" w:rsidRPr="00CA54BF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epeng</w:t>
            </w:r>
            <w:r w:rsidR="00315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1]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21304B2A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54C04D3E" w14:textId="726EFD23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70602C32" w14:textId="26F2266C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348C70DA" w14:textId="36135CA9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0AD22A40" w14:textId="55657806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3BAB7E91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3D2345AF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0D352F95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4C6F14E9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5C8207CF" w14:textId="3CCA9E2C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23DE0D5D" w14:textId="6BC4911C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03726FE3" w14:textId="4C7509FE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4FE94AAA" w14:textId="49BC01D0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583B0937" w14:textId="149D048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78DD30C8" w14:textId="7CC847AA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4E55A84B" w14:textId="58A55E11" w:rsidTr="00062B2C">
        <w:trPr>
          <w:trHeight w:hRule="exact" w:val="352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9BF8D9D" w14:textId="58627551" w:rsidR="002872DE" w:rsidRPr="001C06CD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062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Jianx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2872DE" w:rsidRPr="001C0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et al</w:t>
            </w:r>
            <w:r w:rsidR="00315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71]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4A885CB" w14:textId="77777777" w:rsidR="002872DE" w:rsidRPr="0048055C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0219AB5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438E30D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56B46A1" w14:textId="23B8FD66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F8197AF" w14:textId="30BA4FD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9A4DE88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4F9C598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D1E4F47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ED448AE" w14:textId="1D3D4D7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0F53F02" w14:textId="4422C47E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57C95C7" w14:textId="6EFFC0A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B7F1D0C" w14:textId="410D28AB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B315D98" w14:textId="4C9E689F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68A2FBA" w14:textId="1D88652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B16A44A" w14:textId="2A722E7C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0A264308" w14:textId="0EA99D3A" w:rsidTr="00062B2C">
        <w:trPr>
          <w:trHeight w:hRule="exact" w:val="352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7262827" w14:textId="543B9AA9" w:rsidR="002872DE" w:rsidRPr="002E0646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</w:t>
            </w:r>
            <w:r w:rsidR="00315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2]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1DDF3105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16683FEC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3868EF91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2CBB554F" w14:textId="0ADDF259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29C4840E" w14:textId="7696379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730AC415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7F113FE7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53CD7EDF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0D8917E4" w14:textId="53D1531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5F66485D" w14:textId="04D8ECB2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72038D7F" w14:textId="648EACA5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71F2FD03" w14:textId="078AC711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3076C5EE" w14:textId="7420705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11E14524" w14:textId="0FE071B4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1C017498" w14:textId="796E09E9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1C177FA2" w14:textId="7EE2995F" w:rsidTr="00062B2C">
        <w:trPr>
          <w:trHeight w:hRule="exact" w:val="352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8E65249" w14:textId="0DA9375D" w:rsidR="002872DE" w:rsidRPr="002E0646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2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ingming</w:t>
            </w:r>
            <w:proofErr w:type="spellEnd"/>
            <w:r w:rsidR="00315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3]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6EFA631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2C78064" w14:textId="77777777" w:rsidR="002872DE" w:rsidRPr="0048055C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A9546F5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BCFFB8C" w14:textId="7FA6EDF6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4F1FBD4" w14:textId="7BDF43B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256E948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B402CE6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80740CD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94E0317" w14:textId="206DDEDE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0D964B1" w14:textId="10FD10C1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C066CD8" w14:textId="50821806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EF8C440" w14:textId="0D58356E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72FFA93" w14:textId="1B832FAC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88D9EF1" w14:textId="5794167F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622CD84" w14:textId="0D7F18B3" w:rsidR="002872DE" w:rsidRPr="00CD6243" w:rsidRDefault="002872DE" w:rsidP="002872DE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1D164E02" w14:textId="10333279" w:rsidTr="00062B2C">
        <w:trPr>
          <w:trHeight w:hRule="exact" w:val="352"/>
        </w:trPr>
        <w:tc>
          <w:tcPr>
            <w:tcW w:w="1800" w:type="dxa"/>
            <w:tcBorders>
              <w:top w:val="nil"/>
            </w:tcBorders>
            <w:vAlign w:val="center"/>
          </w:tcPr>
          <w:p w14:paraId="4C883BE6" w14:textId="2FBDA8D4" w:rsidR="002872DE" w:rsidRPr="00BD4A5B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juan</w:t>
            </w:r>
            <w:r w:rsidR="00315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5]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14:paraId="216EBC6D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303F5B38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 w14:paraId="099B40F9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24184AD4" w14:textId="4203E7F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 w14:paraId="52FB6D99" w14:textId="3F35B599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12A86478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 w14:paraId="612319EC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1AA653C5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 w14:paraId="79E868A8" w14:textId="320BBCFF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6403E8CB" w14:textId="57787668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 w14:paraId="6E41AA0F" w14:textId="29E06F1B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0506A604" w14:textId="6D8A5091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 w14:paraId="1BF1D15A" w14:textId="12C8A072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6B1B9B00" w14:textId="36ACBD9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1724068E" w14:textId="5FE3319D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7D68AF93" w14:textId="5C1C2AB5" w:rsidTr="00062B2C">
        <w:trPr>
          <w:trHeight w:hRule="exact" w:val="352"/>
        </w:trPr>
        <w:tc>
          <w:tcPr>
            <w:tcW w:w="1800" w:type="dxa"/>
            <w:shd w:val="clear" w:color="auto" w:fill="D0CECE" w:themeFill="background2" w:themeFillShade="E6"/>
            <w:vAlign w:val="center"/>
          </w:tcPr>
          <w:p w14:paraId="7BBB51B4" w14:textId="1A028FC8" w:rsidR="002872DE" w:rsidRPr="00CA54BF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awei</w:t>
            </w:r>
            <w:r w:rsidR="00315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0]</w:t>
            </w:r>
          </w:p>
        </w:tc>
        <w:tc>
          <w:tcPr>
            <w:tcW w:w="676" w:type="dxa"/>
            <w:shd w:val="clear" w:color="auto" w:fill="D0CECE" w:themeFill="background2" w:themeFillShade="E6"/>
            <w:vAlign w:val="center"/>
          </w:tcPr>
          <w:p w14:paraId="5C3A6252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46DACE69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532D7E31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134EF4CC" w14:textId="2AE689EE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5711E52A" w14:textId="0A847AA3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649158CB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37084A19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540F7F91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719DB963" w14:textId="075E4E0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4ADDF164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10ADA85F" w14:textId="221318E1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3F826EDB" w14:textId="6825E421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3ED267CB" w14:textId="35BFE96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09E3A61F" w14:textId="26F92378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01" w:type="dxa"/>
            <w:shd w:val="clear" w:color="auto" w:fill="D0CECE" w:themeFill="background2" w:themeFillShade="E6"/>
            <w:vAlign w:val="center"/>
          </w:tcPr>
          <w:p w14:paraId="3F9F59A4" w14:textId="29F342C8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7DAD04A8" w14:textId="5F3EB408" w:rsidTr="00062B2C">
        <w:trPr>
          <w:trHeight w:hRule="exact" w:val="352"/>
        </w:trPr>
        <w:tc>
          <w:tcPr>
            <w:tcW w:w="1800" w:type="dxa"/>
            <w:vAlign w:val="center"/>
          </w:tcPr>
          <w:p w14:paraId="3424A313" w14:textId="6F52990F" w:rsidR="002872DE" w:rsidRPr="001C06CD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062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Yuexi</w:t>
            </w:r>
            <w:r w:rsidR="002872DE" w:rsidRPr="001C0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et al</w:t>
            </w:r>
            <w:r w:rsidR="00315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66]</w:t>
            </w:r>
          </w:p>
        </w:tc>
        <w:tc>
          <w:tcPr>
            <w:tcW w:w="676" w:type="dxa"/>
            <w:vAlign w:val="center"/>
          </w:tcPr>
          <w:p w14:paraId="7C90CF5D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5A701D37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vAlign w:val="center"/>
          </w:tcPr>
          <w:p w14:paraId="1A1DBFB1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024FB4AF" w14:textId="07985E63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vAlign w:val="center"/>
          </w:tcPr>
          <w:p w14:paraId="46D346B6" w14:textId="176180B4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vAlign w:val="center"/>
          </w:tcPr>
          <w:p w14:paraId="324C833F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6402B1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vAlign w:val="center"/>
          </w:tcPr>
          <w:p w14:paraId="3C53CB2C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75A6352B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vAlign w:val="center"/>
          </w:tcPr>
          <w:p w14:paraId="045298D4" w14:textId="47E3BEF4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vAlign w:val="center"/>
          </w:tcPr>
          <w:p w14:paraId="6FBDA733" w14:textId="436359C2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vAlign w:val="center"/>
          </w:tcPr>
          <w:p w14:paraId="1BADB5DD" w14:textId="51AE40CF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59C4337B" w14:textId="71210AF1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vAlign w:val="center"/>
          </w:tcPr>
          <w:p w14:paraId="68237E7D" w14:textId="1E6A6399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56F7DB83" w14:textId="558564F9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01" w:type="dxa"/>
            <w:vAlign w:val="center"/>
          </w:tcPr>
          <w:p w14:paraId="038D6D61" w14:textId="7455B7F6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7F25F931" w14:textId="63A9C6E0" w:rsidTr="00062B2C">
        <w:trPr>
          <w:trHeight w:hRule="exact" w:val="352"/>
        </w:trPr>
        <w:tc>
          <w:tcPr>
            <w:tcW w:w="1800" w:type="dxa"/>
            <w:shd w:val="clear" w:color="auto" w:fill="D0CECE" w:themeFill="background2" w:themeFillShade="E6"/>
            <w:vAlign w:val="center"/>
          </w:tcPr>
          <w:p w14:paraId="71989997" w14:textId="06434569" w:rsidR="002872DE" w:rsidRPr="00BD4A5B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2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a</w:t>
            </w:r>
            <w:proofErr w:type="spellEnd"/>
            <w:r w:rsidR="00315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7]</w:t>
            </w:r>
          </w:p>
        </w:tc>
        <w:tc>
          <w:tcPr>
            <w:tcW w:w="676" w:type="dxa"/>
            <w:shd w:val="clear" w:color="auto" w:fill="D0CECE" w:themeFill="background2" w:themeFillShade="E6"/>
            <w:vAlign w:val="center"/>
          </w:tcPr>
          <w:p w14:paraId="064919BD" w14:textId="77777777" w:rsidR="002872DE" w:rsidRPr="0048055C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3D6D2015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1E7496DB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79CBFF23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2207C8AB" w14:textId="129349CB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1FAA11C7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5A78C7F9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6402B1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669C7CA3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1C66699C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1FEE4AD5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5184DEB6" w14:textId="24F93392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13B999F5" w14:textId="7226B1EE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24DE3AE2" w14:textId="727BA11F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525417E8" w14:textId="34B87E9E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301" w:type="dxa"/>
            <w:shd w:val="clear" w:color="auto" w:fill="D0CECE" w:themeFill="background2" w:themeFillShade="E6"/>
            <w:vAlign w:val="center"/>
          </w:tcPr>
          <w:p w14:paraId="033F78C3" w14:textId="177F593F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6699BDC7" w14:textId="35088E35" w:rsidTr="00062B2C">
        <w:trPr>
          <w:trHeight w:hRule="exact" w:val="352"/>
        </w:trPr>
        <w:tc>
          <w:tcPr>
            <w:tcW w:w="1800" w:type="dxa"/>
            <w:vAlign w:val="center"/>
          </w:tcPr>
          <w:p w14:paraId="6ED5CBCD" w14:textId="265E7D1C" w:rsidR="002872DE" w:rsidRPr="002E0646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ngrong</w:t>
            </w:r>
            <w:proofErr w:type="spellEnd"/>
            <w:r w:rsidR="00DE51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9]</w:t>
            </w:r>
          </w:p>
        </w:tc>
        <w:tc>
          <w:tcPr>
            <w:tcW w:w="676" w:type="dxa"/>
            <w:vAlign w:val="center"/>
          </w:tcPr>
          <w:p w14:paraId="1AF8732F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4867815B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vAlign w:val="center"/>
          </w:tcPr>
          <w:p w14:paraId="45DA4B23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628157B4" w14:textId="7B69BD60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vAlign w:val="center"/>
          </w:tcPr>
          <w:p w14:paraId="170E7400" w14:textId="3782A06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vAlign w:val="center"/>
          </w:tcPr>
          <w:p w14:paraId="2084F526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vAlign w:val="center"/>
          </w:tcPr>
          <w:p w14:paraId="27BD81C8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2C289A5E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vAlign w:val="center"/>
          </w:tcPr>
          <w:p w14:paraId="2CB6D148" w14:textId="072165C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vAlign w:val="center"/>
          </w:tcPr>
          <w:p w14:paraId="7C87756B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vAlign w:val="center"/>
          </w:tcPr>
          <w:p w14:paraId="2A578581" w14:textId="073C30E0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73B087E6" w14:textId="7160D1A4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vAlign w:val="center"/>
          </w:tcPr>
          <w:p w14:paraId="2F84E38F" w14:textId="0BE1197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565A7079" w14:textId="7C85AE83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01" w:type="dxa"/>
            <w:vAlign w:val="center"/>
          </w:tcPr>
          <w:p w14:paraId="24445808" w14:textId="0B8F898D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</w:tr>
      <w:tr w:rsidR="002872DE" w:rsidRPr="00BD4A5B" w14:paraId="0895B745" w14:textId="6CF1EE0A" w:rsidTr="00062B2C">
        <w:trPr>
          <w:trHeight w:hRule="exact" w:val="352"/>
        </w:trPr>
        <w:tc>
          <w:tcPr>
            <w:tcW w:w="1800" w:type="dxa"/>
            <w:shd w:val="clear" w:color="auto" w:fill="D0CECE" w:themeFill="background2" w:themeFillShade="E6"/>
            <w:vAlign w:val="center"/>
          </w:tcPr>
          <w:p w14:paraId="331263BE" w14:textId="11F25877" w:rsidR="002872DE" w:rsidRPr="00BD4A5B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</w:t>
            </w:r>
            <w:r w:rsidR="00DE51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7]</w:t>
            </w:r>
          </w:p>
        </w:tc>
        <w:tc>
          <w:tcPr>
            <w:tcW w:w="676" w:type="dxa"/>
            <w:shd w:val="clear" w:color="auto" w:fill="D0CECE" w:themeFill="background2" w:themeFillShade="E6"/>
            <w:vAlign w:val="center"/>
          </w:tcPr>
          <w:p w14:paraId="638951CE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26142740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6E328CCD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24508A69" w14:textId="2292FBAC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40DAB463" w14:textId="295056F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2147166E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3F3432FB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5094A9CA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724285B8" w14:textId="2749E2D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7D10CDCA" w14:textId="5577497B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4F2E20C2" w14:textId="2B2BA3C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08B3B898" w14:textId="7AA96254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5116CB18" w14:textId="559B107F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71BD5C95" w14:textId="181AA41E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01" w:type="dxa"/>
            <w:shd w:val="clear" w:color="auto" w:fill="D0CECE" w:themeFill="background2" w:themeFillShade="E6"/>
            <w:vAlign w:val="center"/>
          </w:tcPr>
          <w:p w14:paraId="1845EC3F" w14:textId="1C9C9A86" w:rsidR="002872DE" w:rsidRPr="00CD6243" w:rsidRDefault="002872DE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10AF76B1" w14:textId="4D84F50B" w:rsidTr="00062B2C">
        <w:trPr>
          <w:trHeight w:hRule="exact" w:val="352"/>
        </w:trPr>
        <w:tc>
          <w:tcPr>
            <w:tcW w:w="1800" w:type="dxa"/>
            <w:vAlign w:val="center"/>
          </w:tcPr>
          <w:p w14:paraId="72A47E59" w14:textId="1938970A" w:rsidR="002872DE" w:rsidRPr="001C06CD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Huirong</w:t>
            </w:r>
            <w:r w:rsidR="002872DE" w:rsidRPr="001C0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et al</w:t>
            </w:r>
            <w:r w:rsidR="00DE51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80]</w:t>
            </w:r>
          </w:p>
        </w:tc>
        <w:tc>
          <w:tcPr>
            <w:tcW w:w="676" w:type="dxa"/>
            <w:vAlign w:val="center"/>
          </w:tcPr>
          <w:p w14:paraId="2B900396" w14:textId="77777777" w:rsidR="002872DE" w:rsidRPr="0048055C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vAlign w:val="center"/>
          </w:tcPr>
          <w:p w14:paraId="4EE650A8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vAlign w:val="center"/>
          </w:tcPr>
          <w:p w14:paraId="74B11B96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vAlign w:val="center"/>
          </w:tcPr>
          <w:p w14:paraId="497C5289" w14:textId="7BCDA942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vAlign w:val="center"/>
          </w:tcPr>
          <w:p w14:paraId="41773427" w14:textId="0A257A3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vAlign w:val="center"/>
          </w:tcPr>
          <w:p w14:paraId="1518829A" w14:textId="74A163BF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vAlign w:val="center"/>
          </w:tcPr>
          <w:p w14:paraId="68571DE4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7122ACC2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vAlign w:val="center"/>
          </w:tcPr>
          <w:p w14:paraId="5A4A951F" w14:textId="5890861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vAlign w:val="center"/>
          </w:tcPr>
          <w:p w14:paraId="7A47AFD5" w14:textId="5C4AE400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vAlign w:val="center"/>
          </w:tcPr>
          <w:p w14:paraId="4BC84A5F" w14:textId="73129C54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2B317BF6" w14:textId="30DE0855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vAlign w:val="center"/>
          </w:tcPr>
          <w:p w14:paraId="561F3D5C" w14:textId="38D4B44D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246D5054" w14:textId="727A3A66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01" w:type="dxa"/>
            <w:vAlign w:val="center"/>
          </w:tcPr>
          <w:p w14:paraId="00B97DC4" w14:textId="7BE87C2A" w:rsidR="002872DE" w:rsidRPr="00CD6243" w:rsidRDefault="00CD6243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2872DE" w:rsidRPr="00BD4A5B" w14:paraId="418DB24D" w14:textId="671A88B7" w:rsidTr="00062B2C">
        <w:trPr>
          <w:trHeight w:hRule="exact" w:val="352"/>
        </w:trPr>
        <w:tc>
          <w:tcPr>
            <w:tcW w:w="1800" w:type="dxa"/>
            <w:shd w:val="clear" w:color="auto" w:fill="D0CECE" w:themeFill="background2" w:themeFillShade="E6"/>
            <w:vAlign w:val="center"/>
          </w:tcPr>
          <w:p w14:paraId="3669256A" w14:textId="2B070AE3" w:rsidR="002872DE" w:rsidRPr="00BD4A5B" w:rsidRDefault="00062B2C" w:rsidP="00C972FF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</w:t>
            </w:r>
            <w:r w:rsidR="00DE51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2]</w:t>
            </w:r>
          </w:p>
        </w:tc>
        <w:tc>
          <w:tcPr>
            <w:tcW w:w="676" w:type="dxa"/>
            <w:shd w:val="clear" w:color="auto" w:fill="D0CECE" w:themeFill="background2" w:themeFillShade="E6"/>
            <w:vAlign w:val="center"/>
          </w:tcPr>
          <w:p w14:paraId="7ACD276D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2B6E6B39" w14:textId="32B8B6B5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46142F77" w14:textId="7345FD71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0F6DC632" w14:textId="1BE33686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0159171A" w14:textId="5ACDFE5F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51D7F6FE" w14:textId="7645F3A8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652B511A" w14:textId="7E28976C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49D34E27" w14:textId="764BBDFF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4A6A03BC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601E2DC5" w14:textId="4019B88E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10698BBB" w14:textId="2C043B7D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00CEBCAE" w14:textId="5DDA07C9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1B51E352" w14:textId="5315B17B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16291816" w14:textId="7A2416A3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01" w:type="dxa"/>
            <w:shd w:val="clear" w:color="auto" w:fill="D0CECE" w:themeFill="background2" w:themeFillShade="E6"/>
            <w:vAlign w:val="center"/>
          </w:tcPr>
          <w:p w14:paraId="7FFBBD61" w14:textId="3D07F641" w:rsidR="002872DE" w:rsidRPr="00CD6243" w:rsidRDefault="00CD6243" w:rsidP="002872DE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2872DE" w:rsidRPr="00BD4A5B" w14:paraId="23635DBE" w14:textId="779D22ED" w:rsidTr="00062B2C">
        <w:trPr>
          <w:trHeight w:hRule="exact" w:val="352"/>
        </w:trPr>
        <w:tc>
          <w:tcPr>
            <w:tcW w:w="1800" w:type="dxa"/>
            <w:vAlign w:val="center"/>
          </w:tcPr>
          <w:p w14:paraId="73FDFCB0" w14:textId="48397F68" w:rsidR="002872DE" w:rsidRPr="001C06CD" w:rsidRDefault="00062B2C" w:rsidP="00C972FF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062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Jiangping</w:t>
            </w:r>
            <w:r w:rsidR="002872DE" w:rsidRPr="001C0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et al</w:t>
            </w:r>
            <w:r w:rsidR="00DE51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67]</w:t>
            </w:r>
          </w:p>
        </w:tc>
        <w:tc>
          <w:tcPr>
            <w:tcW w:w="676" w:type="dxa"/>
            <w:vAlign w:val="center"/>
          </w:tcPr>
          <w:p w14:paraId="71D3E3D2" w14:textId="77777777" w:rsidR="002872DE" w:rsidRPr="0048055C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vAlign w:val="center"/>
          </w:tcPr>
          <w:p w14:paraId="68D7E11A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vAlign w:val="center"/>
          </w:tcPr>
          <w:p w14:paraId="3CE39F5A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7" w:type="dxa"/>
            <w:vAlign w:val="center"/>
          </w:tcPr>
          <w:p w14:paraId="036511AC" w14:textId="26F334A3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vAlign w:val="center"/>
          </w:tcPr>
          <w:p w14:paraId="57639C05" w14:textId="2BA4686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vAlign w:val="center"/>
          </w:tcPr>
          <w:p w14:paraId="23654FEC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vAlign w:val="center"/>
          </w:tcPr>
          <w:p w14:paraId="00B7DDFD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28CBF0CD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vAlign w:val="center"/>
          </w:tcPr>
          <w:p w14:paraId="32E1C3AA" w14:textId="3B74B902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vAlign w:val="center"/>
          </w:tcPr>
          <w:p w14:paraId="1A1C11E9" w14:textId="35C9F049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vAlign w:val="center"/>
          </w:tcPr>
          <w:p w14:paraId="070BEF22" w14:textId="396AFB1C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41E7DBDE" w14:textId="3C223304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16" w:type="dxa"/>
            <w:vAlign w:val="center"/>
          </w:tcPr>
          <w:p w14:paraId="7235B159" w14:textId="0246AEC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vAlign w:val="center"/>
          </w:tcPr>
          <w:p w14:paraId="76EAA907" w14:textId="2F8A92FD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1301" w:type="dxa"/>
            <w:vAlign w:val="center"/>
          </w:tcPr>
          <w:p w14:paraId="6251E57E" w14:textId="20F04807" w:rsidR="002872DE" w:rsidRPr="00CD6243" w:rsidRDefault="00CD6243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002872DE" w:rsidRPr="00BD4A5B" w14:paraId="0EBC5671" w14:textId="7ADDF54D" w:rsidTr="00062B2C">
        <w:trPr>
          <w:trHeight w:hRule="exact" w:val="352"/>
        </w:trPr>
        <w:tc>
          <w:tcPr>
            <w:tcW w:w="1800" w:type="dxa"/>
            <w:shd w:val="clear" w:color="auto" w:fill="D0CECE" w:themeFill="background2" w:themeFillShade="E6"/>
            <w:vAlign w:val="center"/>
          </w:tcPr>
          <w:p w14:paraId="36100097" w14:textId="60D9838F" w:rsidR="002872DE" w:rsidRPr="00BD4A5B" w:rsidRDefault="00062B2C" w:rsidP="00C972FF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ngmei </w:t>
            </w:r>
            <w:r w:rsidR="002872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</w:t>
            </w:r>
            <w:r w:rsidR="00DE51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5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6]</w:t>
            </w:r>
          </w:p>
        </w:tc>
        <w:tc>
          <w:tcPr>
            <w:tcW w:w="676" w:type="dxa"/>
            <w:shd w:val="clear" w:color="auto" w:fill="D0CECE" w:themeFill="background2" w:themeFillShade="E6"/>
            <w:vAlign w:val="center"/>
          </w:tcPr>
          <w:p w14:paraId="1EF36E09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7BD10630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1CE7651D" w14:textId="77777777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741EBECE" w14:textId="5B371732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5A8AEAA8" w14:textId="5D46858B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1E5918C2" w14:textId="77777777" w:rsidR="002872DE" w:rsidRPr="00BD4A5B" w:rsidRDefault="002872DE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5B178944" w14:textId="6E7C8FFE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30F9D7C9" w14:textId="3BACFBFC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7BD80AF0" w14:textId="07EA525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2A289FFC" w14:textId="1F13EC0D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3BFECF0D" w14:textId="58302CB3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738E57B1" w14:textId="50F2610C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6" w:type="dxa"/>
            <w:shd w:val="clear" w:color="auto" w:fill="D0CECE" w:themeFill="background2" w:themeFillShade="E6"/>
            <w:vAlign w:val="center"/>
          </w:tcPr>
          <w:p w14:paraId="3AFB1423" w14:textId="6CABBBC4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2FF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17" w:type="dxa"/>
            <w:shd w:val="clear" w:color="auto" w:fill="D0CECE" w:themeFill="background2" w:themeFillShade="E6"/>
            <w:vAlign w:val="center"/>
          </w:tcPr>
          <w:p w14:paraId="36C716A4" w14:textId="7D81DDBA" w:rsidR="002872DE" w:rsidRPr="00BD4A5B" w:rsidRDefault="002872DE" w:rsidP="00C972FF">
            <w:pPr>
              <w:pStyle w:val="NormalWeb"/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01" w:type="dxa"/>
            <w:shd w:val="clear" w:color="auto" w:fill="D0CECE" w:themeFill="background2" w:themeFillShade="E6"/>
            <w:vAlign w:val="center"/>
          </w:tcPr>
          <w:p w14:paraId="301885B5" w14:textId="1F5B324D" w:rsidR="002872DE" w:rsidRPr="00CD6243" w:rsidRDefault="00CD6243" w:rsidP="002872DE">
            <w:pPr>
              <w:pStyle w:val="NormalWeb"/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</w:tbl>
    <w:p w14:paraId="21E41181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. Was the study described as randomized, a randomized trial, a randomized clinical trial, or an RCT?</w:t>
      </w:r>
    </w:p>
    <w:p w14:paraId="458033EA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2. Was the method of randomization adequate (i.e., use of randomly generated assignment)?</w:t>
      </w:r>
    </w:p>
    <w:p w14:paraId="62547EBC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3. Was the treatment allocation concealed (so that assignments</w:t>
      </w:r>
      <w:r w:rsidRPr="00BD4A5B">
        <w:rPr>
          <w:color w:val="000000" w:themeColor="text1"/>
          <w:sz w:val="20"/>
          <w:szCs w:val="20"/>
        </w:rPr>
        <w:t xml:space="preserve"> </w:t>
      </w: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could not be predicted)?</w:t>
      </w:r>
    </w:p>
    <w:p w14:paraId="5E8ECD42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4. Were study participants and providers blinded to treatment group assignment?</w:t>
      </w:r>
    </w:p>
    <w:p w14:paraId="27654A73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5. Were the people assessing the outcomes blinded to the participants' group assignments? </w:t>
      </w:r>
    </w:p>
    <w:p w14:paraId="73E5DFB6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6. Were the groups similar at baseline on important characteristics that could a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16"/>
        </w:rPr>
        <w:t>f</w:t>
      </w: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fect outcomes (e.g., demographics, risk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</w:t>
      </w: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factors, co-morbid conditions)?</w:t>
      </w:r>
    </w:p>
    <w:p w14:paraId="54C44353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7. Was the overall drop-out rate from the study at endpoint 20% or lower of the number allocated to treatment?</w:t>
      </w:r>
    </w:p>
    <w:p w14:paraId="0857AAE3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8. Was the differential drop-out rate (between treatment groups) at endpoint 15 percentage points or lower?</w:t>
      </w:r>
    </w:p>
    <w:p w14:paraId="264370E0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9. Was there high adherence to the intervention protocols for each treatment group?</w:t>
      </w:r>
    </w:p>
    <w:p w14:paraId="044E13E0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0. Were other interventions avoided or similar in the groups (e.g., similar background treatments)?</w:t>
      </w:r>
    </w:p>
    <w:p w14:paraId="425D2B54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1. Were outcomes assessed using valid and reliable measures, implemented consistently across all study participants?</w:t>
      </w:r>
    </w:p>
    <w:p w14:paraId="0B53FCC7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 w:hint="eastAsia"/>
          <w:color w:val="000000" w:themeColor="text1"/>
          <w:sz w:val="20"/>
          <w:szCs w:val="16"/>
        </w:rPr>
        <w:t>1</w:t>
      </w: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2. Did the authors report that the sample size was sufficiently large to be able to detect a difference in the main outcome between groups with at least 80% power?</w:t>
      </w:r>
    </w:p>
    <w:p w14:paraId="301507CE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3. Were outcomes reported or subgroups analyzed prespecified (i.e., identified before analyses were conducted)?</w:t>
      </w:r>
    </w:p>
    <w:p w14:paraId="31D93571" w14:textId="77777777" w:rsidR="00C972FF" w:rsidRPr="00BD4A5B" w:rsidRDefault="00C972FF" w:rsidP="00C972FF">
      <w:pPr>
        <w:spacing w:line="220" w:lineRule="exact"/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4. Were all randomized participants analyzed in the group to which they were originally assigned, i.e., did they use an intention-to-treat analysis?</w:t>
      </w:r>
    </w:p>
    <w:p w14:paraId="403CC8C0" w14:textId="1C31A3E9" w:rsidR="00C972FF" w:rsidRDefault="002872DE" w:rsidP="00C972FF">
      <w:pPr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16"/>
          <w:vertAlign w:val="superscript"/>
        </w:rPr>
        <w:t>a</w:t>
      </w:r>
      <w:r w:rsidR="00C972FF" w:rsidRPr="00BD4A5B"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 xml:space="preserve"> </w:t>
      </w:r>
      <w:r w:rsidR="00C972FF"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Abbreviations: NA, not applicable; NR, not reported.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</w:t>
      </w:r>
      <w:r w:rsidRPr="002872DE">
        <w:rPr>
          <w:rFonts w:ascii="Times New Roman" w:hAnsi="Times New Roman" w:cs="Times New Roman" w:hint="eastAsia"/>
          <w:color w:val="000000" w:themeColor="text1"/>
          <w:sz w:val="20"/>
          <w:szCs w:val="16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Rating: G, good; F, fair; P, poor.</w:t>
      </w:r>
    </w:p>
    <w:p w14:paraId="76EE572C" w14:textId="3769D353" w:rsidR="00C972FF" w:rsidRPr="00C972FF" w:rsidRDefault="00C972FF" w:rsidP="00C972FF">
      <w:pPr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</w:pPr>
      <w:r>
        <w:rPr>
          <w:rFonts w:ascii="Times New Roman" w:hAnsi="Times New Roman" w:cs="Times New Roman"/>
          <w:color w:val="000000" w:themeColor="text1"/>
          <w:sz w:val="20"/>
          <w:szCs w:val="16"/>
        </w:rPr>
        <w:t>Rater 1 :YNW; Rater 2: XXZ</w:t>
      </w:r>
      <w:r w:rsidR="00BC2DDE">
        <w:rPr>
          <w:rFonts w:ascii="Times New Roman" w:hAnsi="Times New Roman" w:cs="Times New Roman"/>
          <w:color w:val="000000" w:themeColor="text1"/>
          <w:sz w:val="20"/>
          <w:szCs w:val="16"/>
        </w:rPr>
        <w:t>.</w:t>
      </w:r>
    </w:p>
    <w:p w14:paraId="3FCBFF4A" w14:textId="08D721EA" w:rsidR="00C972FF" w:rsidRDefault="00C972FF" w:rsidP="00C972FF">
      <w:pPr>
        <w:ind w:rightChars="-378" w:right="-794" w:hanging="1"/>
        <w:rPr>
          <w:rFonts w:ascii="Times New Roman" w:hAnsi="Times New Roman" w:cs="Times New Roman"/>
          <w:color w:val="000000" w:themeColor="text1"/>
          <w:sz w:val="20"/>
          <w:szCs w:val="16"/>
        </w:rPr>
        <w:sectPr w:rsidR="00C972FF" w:rsidSect="00C972F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A57AEA" w14:textId="438EBEFF" w:rsidR="00C972FF" w:rsidRPr="00BD4A5B" w:rsidRDefault="00C972FF" w:rsidP="00CD624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3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Quality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sessment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>efore-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>fter (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>re-</w:t>
      </w:r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st) </w:t>
      </w:r>
      <w:proofErr w:type="spellStart"/>
      <w:r w:rsidR="00551ED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BD4A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udies</w:t>
      </w:r>
      <w:r w:rsidRPr="00BD4A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r w:rsidRPr="00BD4A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in order of publication date)</w:t>
      </w:r>
      <w:r w:rsidR="008B18B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TableGrid"/>
        <w:tblW w:w="12190" w:type="dxa"/>
        <w:tblInd w:w="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766"/>
        <w:gridCol w:w="766"/>
        <w:gridCol w:w="939"/>
        <w:gridCol w:w="940"/>
        <w:gridCol w:w="940"/>
        <w:gridCol w:w="766"/>
        <w:gridCol w:w="766"/>
        <w:gridCol w:w="940"/>
        <w:gridCol w:w="816"/>
        <w:gridCol w:w="809"/>
        <w:gridCol w:w="951"/>
        <w:gridCol w:w="1040"/>
      </w:tblGrid>
      <w:tr w:rsidR="00CD6243" w:rsidRPr="00BD4A5B" w14:paraId="56D8C822" w14:textId="0BB9EB83" w:rsidTr="0028453C">
        <w:trPr>
          <w:trHeight w:val="397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A6948D7" w14:textId="77777777" w:rsidR="00CD6243" w:rsidRPr="00BD4A5B" w:rsidRDefault="00CD6243" w:rsidP="0028453C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41C0DD0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34AB6C2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4521447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BE0E5E7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DE07701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7424206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3EB9FCC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15E10C2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0B58612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EE51EBC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5B9ACF0" w14:textId="532B8458" w:rsidR="00CD6243" w:rsidRPr="00BD4A5B" w:rsidRDefault="00CD6243" w:rsidP="00C972FF">
            <w:pPr>
              <w:spacing w:line="200" w:lineRule="exact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68CC166" w14:textId="3E47CF9A" w:rsidR="00CD6243" w:rsidRDefault="00CD6243" w:rsidP="00CD6243">
            <w:pPr>
              <w:spacing w:line="200" w:lineRule="exact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ing</w:t>
            </w:r>
            <w:r w:rsidRPr="002872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D6243" w:rsidRPr="00BD4A5B" w14:paraId="50B79BF4" w14:textId="10E46AD5" w:rsidTr="0028453C">
        <w:trPr>
          <w:trHeight w:val="340"/>
        </w:trPr>
        <w:tc>
          <w:tcPr>
            <w:tcW w:w="1751" w:type="dxa"/>
            <w:tcBorders>
              <w:top w:val="single" w:sz="4" w:space="0" w:color="auto"/>
              <w:bottom w:val="nil"/>
            </w:tcBorders>
            <w:vAlign w:val="center"/>
          </w:tcPr>
          <w:p w14:paraId="55829A87" w14:textId="37EC98B0" w:rsidR="00CD6243" w:rsidRPr="002E0646" w:rsidRDefault="00CD6243" w:rsidP="00C972FF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0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ng</w:t>
            </w:r>
            <w:r w:rsidR="006A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E0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</w:t>
            </w:r>
            <w:r w:rsidR="00D70B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2]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0E6F0ADB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550036EB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center"/>
          </w:tcPr>
          <w:p w14:paraId="0447BA87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vAlign w:val="center"/>
          </w:tcPr>
          <w:p w14:paraId="4ECB88C3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vAlign w:val="center"/>
          </w:tcPr>
          <w:p w14:paraId="714A71C2" w14:textId="1605B4E8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4FFB2646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70F81C93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vAlign w:val="center"/>
          </w:tcPr>
          <w:p w14:paraId="796D28BD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bookmarkStart w:id="11" w:name="OLE_LINK16"/>
            <w:bookmarkStart w:id="12" w:name="OLE_LINK17"/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  <w:bookmarkEnd w:id="11"/>
            <w:bookmarkEnd w:id="12"/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vAlign w:val="center"/>
          </w:tcPr>
          <w:p w14:paraId="6BC0C5E1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vAlign w:val="center"/>
          </w:tcPr>
          <w:p w14:paraId="5D74463E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vAlign w:val="center"/>
          </w:tcPr>
          <w:p w14:paraId="2E078015" w14:textId="5B492103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vAlign w:val="center"/>
          </w:tcPr>
          <w:p w14:paraId="25E31BC3" w14:textId="0988627B" w:rsidR="00CD6243" w:rsidRPr="00BD4A5B" w:rsidRDefault="00CD6243" w:rsidP="00CD6243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</w:tr>
      <w:tr w:rsidR="00CD6243" w:rsidRPr="00BD4A5B" w14:paraId="124DF31F" w14:textId="14ACCC07" w:rsidTr="0028453C">
        <w:trPr>
          <w:trHeight w:val="340"/>
        </w:trPr>
        <w:tc>
          <w:tcPr>
            <w:tcW w:w="17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EE6BAE8" w14:textId="41A1E460" w:rsidR="00CD6243" w:rsidRPr="002C3D71" w:rsidRDefault="00CD6243" w:rsidP="00C972FF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2C3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Liu et al</w:t>
            </w:r>
            <w:r w:rsidR="007E5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D70B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</w:t>
            </w:r>
            <w:r w:rsidR="006569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48</w:t>
            </w:r>
            <w:r w:rsidR="00D70B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]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49D12E5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8EAD95E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4A1E6DA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2223534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55FD6F8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8C6C216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C107F3C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FEE184F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C275DBF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D445A6E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CCA34A9" w14:textId="1F84685A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41BE742" w14:textId="5036BD48" w:rsidR="00CD6243" w:rsidRPr="00BD4A5B" w:rsidRDefault="00CD6243" w:rsidP="00CD6243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</w:tr>
      <w:tr w:rsidR="00CD6243" w:rsidRPr="00BD4A5B" w14:paraId="529049F4" w14:textId="7D83AA16" w:rsidTr="0028453C">
        <w:trPr>
          <w:trHeight w:val="340"/>
        </w:trPr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5374B8D6" w14:textId="7AC31821" w:rsidR="00CD6243" w:rsidRPr="002E0646" w:rsidRDefault="006A31FD" w:rsidP="00C972FF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juan</w:t>
            </w:r>
            <w:proofErr w:type="spellEnd"/>
            <w:r w:rsidR="007E5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569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3]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3FE3DC02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237C12A5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9E3F637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969979C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2EA30A3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3D58A572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0CCFE427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E706890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59681F39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0A82AF6B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3577D220" w14:textId="35A40CA1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3F210966" w14:textId="5F0860A0" w:rsidR="00CD6243" w:rsidRPr="00BD4A5B" w:rsidRDefault="00CD6243" w:rsidP="00CD6243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</w:tr>
      <w:tr w:rsidR="00CD6243" w:rsidRPr="00BD4A5B" w14:paraId="3AB78FD6" w14:textId="71726E2F" w:rsidTr="0028453C">
        <w:trPr>
          <w:trHeight w:val="340"/>
        </w:trPr>
        <w:tc>
          <w:tcPr>
            <w:tcW w:w="1751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0471E452" w14:textId="2981A15A" w:rsidR="00CD6243" w:rsidRPr="002C3D71" w:rsidRDefault="006A31FD" w:rsidP="00C972FF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A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Tianmeng</w:t>
            </w:r>
            <w:r w:rsidR="00CD6243" w:rsidRPr="002C3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et al</w:t>
            </w:r>
            <w:r w:rsidR="007E5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6569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69]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2050C6A1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55E0C1BD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2A7552CB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71F5F522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03CA0CD2" w14:textId="73F9E160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795A8451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209301D4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42B9D2CB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6DD89919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29764EBE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2DC77E0B" w14:textId="71853E59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4DFA0300" w14:textId="5F6FC26C" w:rsidR="00CD6243" w:rsidRPr="00BD4A5B" w:rsidRDefault="00CD6243" w:rsidP="00CD6243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</w:tr>
      <w:tr w:rsidR="00CD6243" w:rsidRPr="00BD4A5B" w14:paraId="025F29D7" w14:textId="0B51EFA5" w:rsidTr="0028453C">
        <w:trPr>
          <w:trHeight w:val="340"/>
        </w:trPr>
        <w:tc>
          <w:tcPr>
            <w:tcW w:w="1751" w:type="dxa"/>
            <w:vAlign w:val="center"/>
          </w:tcPr>
          <w:p w14:paraId="2F15E327" w14:textId="6D17BACE" w:rsidR="00CD6243" w:rsidRPr="002C3D71" w:rsidRDefault="006A31FD" w:rsidP="00C972FF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Ruixue</w:t>
            </w:r>
            <w:r w:rsidR="00CD6243" w:rsidRPr="002C3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et al</w:t>
            </w:r>
            <w:r w:rsidR="007E5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6569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73]</w:t>
            </w:r>
          </w:p>
        </w:tc>
        <w:tc>
          <w:tcPr>
            <w:tcW w:w="766" w:type="dxa"/>
            <w:vAlign w:val="center"/>
          </w:tcPr>
          <w:p w14:paraId="75B823E9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vAlign w:val="center"/>
          </w:tcPr>
          <w:p w14:paraId="34468C32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39" w:type="dxa"/>
            <w:vAlign w:val="center"/>
          </w:tcPr>
          <w:p w14:paraId="117D1908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40" w:type="dxa"/>
            <w:vAlign w:val="center"/>
          </w:tcPr>
          <w:p w14:paraId="07360A99" w14:textId="244192AA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0" w:type="dxa"/>
            <w:vAlign w:val="center"/>
          </w:tcPr>
          <w:p w14:paraId="3F413605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766" w:type="dxa"/>
            <w:vAlign w:val="center"/>
          </w:tcPr>
          <w:p w14:paraId="43C23EA0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vAlign w:val="center"/>
          </w:tcPr>
          <w:p w14:paraId="0DE94DAE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vAlign w:val="center"/>
          </w:tcPr>
          <w:p w14:paraId="4A55BF9D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816" w:type="dxa"/>
            <w:vAlign w:val="center"/>
          </w:tcPr>
          <w:p w14:paraId="56A4B4BD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09" w:type="dxa"/>
            <w:vAlign w:val="center"/>
          </w:tcPr>
          <w:p w14:paraId="07B6942D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1" w:type="dxa"/>
            <w:vAlign w:val="center"/>
          </w:tcPr>
          <w:p w14:paraId="4EA5DA6F" w14:textId="1FB5CF93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0" w:type="dxa"/>
            <w:vAlign w:val="center"/>
          </w:tcPr>
          <w:p w14:paraId="61633BD8" w14:textId="5D82A371" w:rsidR="00CD6243" w:rsidRPr="00BD4A5B" w:rsidRDefault="00CD6243" w:rsidP="00CD6243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</w:tr>
      <w:tr w:rsidR="00CD6243" w:rsidRPr="00BD4A5B" w14:paraId="45F53DF3" w14:textId="36FBC26F" w:rsidTr="0028453C">
        <w:trPr>
          <w:trHeight w:val="340"/>
        </w:trPr>
        <w:tc>
          <w:tcPr>
            <w:tcW w:w="1751" w:type="dxa"/>
            <w:shd w:val="clear" w:color="auto" w:fill="D0CECE" w:themeFill="background2" w:themeFillShade="E6"/>
            <w:vAlign w:val="center"/>
          </w:tcPr>
          <w:p w14:paraId="17D4C605" w14:textId="42666B1E" w:rsidR="00CD6243" w:rsidRPr="002C3D71" w:rsidRDefault="006A31FD" w:rsidP="00C972FF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Zihao </w:t>
            </w:r>
            <w:r w:rsidR="00CD6243" w:rsidRPr="002C3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et al</w:t>
            </w:r>
            <w:r w:rsidR="007E5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6569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54]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58BD6809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754D1747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39" w:type="dxa"/>
            <w:shd w:val="clear" w:color="auto" w:fill="D0CECE" w:themeFill="background2" w:themeFillShade="E6"/>
            <w:vAlign w:val="center"/>
          </w:tcPr>
          <w:p w14:paraId="29830238" w14:textId="723D06BC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1F8E8E6" w14:textId="02A44C38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650B8F20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077EBB16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23DBE328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45A636CB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16" w:type="dxa"/>
            <w:shd w:val="clear" w:color="auto" w:fill="D0CECE" w:themeFill="background2" w:themeFillShade="E6"/>
            <w:vAlign w:val="center"/>
          </w:tcPr>
          <w:p w14:paraId="1490EB9B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09" w:type="dxa"/>
            <w:shd w:val="clear" w:color="auto" w:fill="D0CECE" w:themeFill="background2" w:themeFillShade="E6"/>
            <w:vAlign w:val="center"/>
          </w:tcPr>
          <w:p w14:paraId="16AB5554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30A2AD2B" w14:textId="1CE8FBF8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0" w:type="dxa"/>
            <w:shd w:val="clear" w:color="auto" w:fill="D0CECE" w:themeFill="background2" w:themeFillShade="E6"/>
            <w:vAlign w:val="center"/>
          </w:tcPr>
          <w:p w14:paraId="735EE48D" w14:textId="77C509B4" w:rsidR="00CD6243" w:rsidRPr="00BD4A5B" w:rsidRDefault="00CD6243" w:rsidP="00CD6243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</w:tr>
      <w:tr w:rsidR="00CD6243" w:rsidRPr="00BD4A5B" w14:paraId="63949DC2" w14:textId="1A72F953" w:rsidTr="0028453C">
        <w:trPr>
          <w:trHeight w:val="340"/>
        </w:trPr>
        <w:tc>
          <w:tcPr>
            <w:tcW w:w="1751" w:type="dxa"/>
            <w:vAlign w:val="center"/>
          </w:tcPr>
          <w:p w14:paraId="6C566339" w14:textId="6E284885" w:rsidR="00CD6243" w:rsidRPr="002C3D71" w:rsidRDefault="006A31FD" w:rsidP="00C972FF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Xi </w:t>
            </w:r>
            <w:r w:rsidR="00CD6243" w:rsidRPr="002C3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et al</w:t>
            </w:r>
            <w:r w:rsidR="007E5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6569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55]</w:t>
            </w:r>
          </w:p>
        </w:tc>
        <w:tc>
          <w:tcPr>
            <w:tcW w:w="766" w:type="dxa"/>
            <w:vAlign w:val="center"/>
          </w:tcPr>
          <w:p w14:paraId="49297AA4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vAlign w:val="center"/>
          </w:tcPr>
          <w:p w14:paraId="5752C602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39" w:type="dxa"/>
            <w:vAlign w:val="center"/>
          </w:tcPr>
          <w:p w14:paraId="1D83322A" w14:textId="2A385B53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0" w:type="dxa"/>
            <w:vAlign w:val="center"/>
          </w:tcPr>
          <w:p w14:paraId="4D283D43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40" w:type="dxa"/>
            <w:vAlign w:val="center"/>
          </w:tcPr>
          <w:p w14:paraId="1BC32289" w14:textId="54480973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766" w:type="dxa"/>
            <w:vAlign w:val="center"/>
          </w:tcPr>
          <w:p w14:paraId="2810AA87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vAlign w:val="center"/>
          </w:tcPr>
          <w:p w14:paraId="226ABED5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vAlign w:val="center"/>
          </w:tcPr>
          <w:p w14:paraId="7427B749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16" w:type="dxa"/>
            <w:vAlign w:val="center"/>
          </w:tcPr>
          <w:p w14:paraId="32AF576B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09" w:type="dxa"/>
            <w:vAlign w:val="center"/>
          </w:tcPr>
          <w:p w14:paraId="0BB96CEE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1" w:type="dxa"/>
            <w:vAlign w:val="center"/>
          </w:tcPr>
          <w:p w14:paraId="2887EDA1" w14:textId="31170A19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0" w:type="dxa"/>
            <w:vAlign w:val="center"/>
          </w:tcPr>
          <w:p w14:paraId="47D3A19F" w14:textId="5D122E8F" w:rsidR="00CD6243" w:rsidRPr="00BD4A5B" w:rsidRDefault="00CD6243" w:rsidP="00CD6243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</w:tr>
      <w:tr w:rsidR="00CD6243" w:rsidRPr="00BD4A5B" w14:paraId="4914FD4E" w14:textId="1CEC1AA5" w:rsidTr="0028453C">
        <w:trPr>
          <w:trHeight w:val="340"/>
        </w:trPr>
        <w:tc>
          <w:tcPr>
            <w:tcW w:w="1751" w:type="dxa"/>
            <w:shd w:val="clear" w:color="auto" w:fill="D0CECE" w:themeFill="background2" w:themeFillShade="E6"/>
            <w:vAlign w:val="center"/>
          </w:tcPr>
          <w:p w14:paraId="5774F743" w14:textId="1A73025E" w:rsidR="00CD6243" w:rsidRPr="002C3D71" w:rsidRDefault="006A31FD" w:rsidP="00C972FF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A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Xujuan</w:t>
            </w:r>
            <w:r w:rsidR="00CD6243" w:rsidRPr="002C3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et al</w:t>
            </w:r>
            <w:r w:rsidR="007E5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6569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77]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3D3EB2BC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295BB7A1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39" w:type="dxa"/>
            <w:shd w:val="clear" w:color="auto" w:fill="D0CECE" w:themeFill="background2" w:themeFillShade="E6"/>
            <w:vAlign w:val="center"/>
          </w:tcPr>
          <w:p w14:paraId="3EA07374" w14:textId="4F1450E6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C7A0C6C" w14:textId="1D0551CA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613B588F" w14:textId="6A9F5811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3CC1512C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5F53DC0D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F2DBB1C" w14:textId="3F6148A5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16" w:type="dxa"/>
            <w:shd w:val="clear" w:color="auto" w:fill="D0CECE" w:themeFill="background2" w:themeFillShade="E6"/>
            <w:vAlign w:val="center"/>
          </w:tcPr>
          <w:p w14:paraId="086FF997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09" w:type="dxa"/>
            <w:shd w:val="clear" w:color="auto" w:fill="D0CECE" w:themeFill="background2" w:themeFillShade="E6"/>
            <w:vAlign w:val="center"/>
          </w:tcPr>
          <w:p w14:paraId="4AC6D638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73595A91" w14:textId="5BEB32FA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0" w:type="dxa"/>
            <w:shd w:val="clear" w:color="auto" w:fill="D0CECE" w:themeFill="background2" w:themeFillShade="E6"/>
            <w:vAlign w:val="center"/>
          </w:tcPr>
          <w:p w14:paraId="28C6E32A" w14:textId="1D90FAA5" w:rsidR="00CD6243" w:rsidRPr="00BD4A5B" w:rsidRDefault="00CD6243" w:rsidP="00CD6243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</w:tr>
      <w:tr w:rsidR="00CD6243" w:rsidRPr="00BD4A5B" w14:paraId="640FB8FA" w14:textId="71059713" w:rsidTr="0028453C">
        <w:trPr>
          <w:trHeight w:val="340"/>
        </w:trPr>
        <w:tc>
          <w:tcPr>
            <w:tcW w:w="1751" w:type="dxa"/>
            <w:vAlign w:val="center"/>
          </w:tcPr>
          <w:p w14:paraId="454686CE" w14:textId="7D7141C7" w:rsidR="00CD6243" w:rsidRPr="00BD4A5B" w:rsidRDefault="006A31FD" w:rsidP="00C972FF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Xiao </w:t>
            </w:r>
            <w:r w:rsidR="00CD6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</w:t>
            </w:r>
            <w:r w:rsidR="006569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8]</w:t>
            </w:r>
          </w:p>
        </w:tc>
        <w:tc>
          <w:tcPr>
            <w:tcW w:w="766" w:type="dxa"/>
            <w:vAlign w:val="center"/>
          </w:tcPr>
          <w:p w14:paraId="3DAE7523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vAlign w:val="center"/>
          </w:tcPr>
          <w:p w14:paraId="68D0938F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39" w:type="dxa"/>
            <w:vAlign w:val="center"/>
          </w:tcPr>
          <w:p w14:paraId="24B9B89B" w14:textId="597067E9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0" w:type="dxa"/>
            <w:vAlign w:val="center"/>
          </w:tcPr>
          <w:p w14:paraId="03EBDC1E" w14:textId="701F8699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0" w:type="dxa"/>
            <w:vAlign w:val="center"/>
          </w:tcPr>
          <w:p w14:paraId="0A681B28" w14:textId="7E0275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766" w:type="dxa"/>
            <w:vAlign w:val="center"/>
          </w:tcPr>
          <w:p w14:paraId="56E6801B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vAlign w:val="center"/>
          </w:tcPr>
          <w:p w14:paraId="63CD7CF3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vAlign w:val="center"/>
          </w:tcPr>
          <w:p w14:paraId="5D3F5AC1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16" w:type="dxa"/>
            <w:vAlign w:val="center"/>
          </w:tcPr>
          <w:p w14:paraId="62898E34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09" w:type="dxa"/>
            <w:vAlign w:val="center"/>
          </w:tcPr>
          <w:p w14:paraId="522156E7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1" w:type="dxa"/>
            <w:vAlign w:val="center"/>
          </w:tcPr>
          <w:p w14:paraId="49CBC166" w14:textId="690F8F1D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0" w:type="dxa"/>
            <w:vAlign w:val="center"/>
          </w:tcPr>
          <w:p w14:paraId="7E81A56A" w14:textId="7393F634" w:rsidR="00CD6243" w:rsidRPr="00BD4A5B" w:rsidRDefault="00CD6243" w:rsidP="00CD6243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</w:tr>
      <w:tr w:rsidR="00CD6243" w:rsidRPr="00BD4A5B" w14:paraId="5F354A61" w14:textId="4EB3DAE7" w:rsidTr="0028453C">
        <w:trPr>
          <w:trHeight w:val="340"/>
        </w:trPr>
        <w:tc>
          <w:tcPr>
            <w:tcW w:w="1751" w:type="dxa"/>
            <w:shd w:val="clear" w:color="auto" w:fill="D0CECE" w:themeFill="background2" w:themeFillShade="E6"/>
            <w:vAlign w:val="center"/>
          </w:tcPr>
          <w:p w14:paraId="4A383F96" w14:textId="492E80ED" w:rsidR="00CD6243" w:rsidRPr="002C3D71" w:rsidRDefault="006A31FD" w:rsidP="00C972FF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Xiaojuan</w:t>
            </w:r>
            <w:r w:rsidR="00CD6243" w:rsidRPr="002C3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et al</w:t>
            </w:r>
            <w:r w:rsidR="007E5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="006569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[64]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6AEC457E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0532D11D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39" w:type="dxa"/>
            <w:shd w:val="clear" w:color="auto" w:fill="D0CECE" w:themeFill="background2" w:themeFillShade="E6"/>
            <w:vAlign w:val="center"/>
          </w:tcPr>
          <w:p w14:paraId="098CED07" w14:textId="484F461D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7E6DCE73" w14:textId="047BA215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559618B9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✗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7A3F504A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center"/>
          </w:tcPr>
          <w:p w14:paraId="69F813FA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6D2349A4" w14:textId="122CC9DF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16" w:type="dxa"/>
            <w:shd w:val="clear" w:color="auto" w:fill="D0CECE" w:themeFill="background2" w:themeFillShade="E6"/>
            <w:vAlign w:val="center"/>
          </w:tcPr>
          <w:p w14:paraId="7DCD0106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809" w:type="dxa"/>
            <w:shd w:val="clear" w:color="auto" w:fill="D0CECE" w:themeFill="background2" w:themeFillShade="E6"/>
            <w:vAlign w:val="center"/>
          </w:tcPr>
          <w:p w14:paraId="3CAD4B7A" w14:textId="77777777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4A5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01A58671" w14:textId="14F233C3" w:rsidR="00CD6243" w:rsidRPr="00BD4A5B" w:rsidRDefault="00CD6243" w:rsidP="00C972FF">
            <w:pPr>
              <w:spacing w:line="200" w:lineRule="exact"/>
              <w:ind w:firstLine="400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BD4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0" w:type="dxa"/>
            <w:shd w:val="clear" w:color="auto" w:fill="D0CECE" w:themeFill="background2" w:themeFillShade="E6"/>
            <w:vAlign w:val="center"/>
          </w:tcPr>
          <w:p w14:paraId="64E1B272" w14:textId="0E591D1C" w:rsidR="00CD6243" w:rsidRPr="00BD4A5B" w:rsidRDefault="00CD6243" w:rsidP="00CD6243">
            <w:pPr>
              <w:spacing w:line="200" w:lineRule="exact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</w:tr>
    </w:tbl>
    <w:p w14:paraId="56725C4D" w14:textId="77777777" w:rsidR="00C972FF" w:rsidRPr="00BD4A5B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1. Was the study question or </w:t>
      </w:r>
      <w:bookmarkStart w:id="13" w:name="OLE_LINK84"/>
      <w:bookmarkStart w:id="14" w:name="OLE_LINK93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objective clearly stated</w:t>
      </w:r>
      <w:bookmarkEnd w:id="13"/>
      <w:bookmarkEnd w:id="14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?</w:t>
      </w:r>
    </w:p>
    <w:p w14:paraId="7C4BEBC2" w14:textId="77777777" w:rsidR="00C972FF" w:rsidRPr="00BD4A5B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2. Were </w:t>
      </w:r>
      <w:bookmarkStart w:id="15" w:name="OLE_LINK108"/>
      <w:bookmarkStart w:id="16" w:name="OLE_LINK109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eligibility/selection criteria</w:t>
      </w:r>
      <w:bookmarkEnd w:id="15"/>
      <w:bookmarkEnd w:id="16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for the study population prespecified and </w:t>
      </w:r>
      <w:bookmarkStart w:id="17" w:name="OLE_LINK110"/>
      <w:bookmarkStart w:id="18" w:name="OLE_LINK111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clearly described</w:t>
      </w:r>
      <w:bookmarkEnd w:id="17"/>
      <w:bookmarkEnd w:id="18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?</w:t>
      </w:r>
    </w:p>
    <w:p w14:paraId="07A06000" w14:textId="77777777" w:rsidR="00C972FF" w:rsidRPr="00BD4A5B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3. Were the </w:t>
      </w:r>
      <w:bookmarkStart w:id="19" w:name="OLE_LINK112"/>
      <w:bookmarkStart w:id="20" w:name="OLE_LINK113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participants in the study representative</w:t>
      </w:r>
      <w:bookmarkEnd w:id="19"/>
      <w:bookmarkEnd w:id="20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of those who would be eligible for the test/service/intervention in the general or clinical population of interest?</w:t>
      </w:r>
    </w:p>
    <w:p w14:paraId="2E8F907B" w14:textId="77777777" w:rsidR="00C972FF" w:rsidRPr="00BD4A5B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4. Were </w:t>
      </w:r>
      <w:bookmarkStart w:id="21" w:name="OLE_LINK114"/>
      <w:bookmarkStart w:id="22" w:name="OLE_LINK115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all eligible participants</w:t>
      </w:r>
      <w:bookmarkEnd w:id="21"/>
      <w:bookmarkEnd w:id="22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that met the prespecified entry criteria enrolled?</w:t>
      </w:r>
    </w:p>
    <w:p w14:paraId="54A6862A" w14:textId="77777777" w:rsidR="00C972FF" w:rsidRPr="00BD4A5B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5. Was the </w:t>
      </w:r>
      <w:bookmarkStart w:id="23" w:name="OLE_LINK118"/>
      <w:bookmarkStart w:id="24" w:name="OLE_LINK119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sample size sufficiently</w:t>
      </w:r>
      <w:bookmarkEnd w:id="23"/>
      <w:bookmarkEnd w:id="24"/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large to provide confidence in the findings?</w:t>
      </w:r>
    </w:p>
    <w:p w14:paraId="1375DE0A" w14:textId="77777777" w:rsidR="00C972FF" w:rsidRPr="00BD4A5B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6. Was the test/service/intervention clearly described and delivered consistently across the study population?</w:t>
      </w:r>
    </w:p>
    <w:p w14:paraId="2BD3E4E0" w14:textId="77777777" w:rsidR="00C972FF" w:rsidRPr="00BD4A5B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7. Were the outcome measures prespecified, clearly defined, valid, reliable, and assessed consistently across all study participants?</w:t>
      </w:r>
    </w:p>
    <w:p w14:paraId="7B002489" w14:textId="77777777" w:rsidR="00C972FF" w:rsidRPr="00BD4A5B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8. Were the people assessing the outcomes blinded to the participants’ exposures/interventions?</w:t>
      </w:r>
    </w:p>
    <w:p w14:paraId="4F86A0B1" w14:textId="77777777" w:rsidR="00C972FF" w:rsidRPr="00BD4A5B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9. Was the loss to follow-up after baseline 20% or less? Were those lost to follow-up accounted for in the analysis?</w:t>
      </w:r>
    </w:p>
    <w:p w14:paraId="7ACF8921" w14:textId="77777777" w:rsidR="00C972FF" w:rsidRPr="00BD4A5B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0. Did the statistical methods examine changes in outcome measures from before to after the intervention? Were statistical tests done that provided p values for the pre-to-post changes?</w:t>
      </w:r>
    </w:p>
    <w:p w14:paraId="7438602B" w14:textId="2495C341" w:rsidR="00C972FF" w:rsidRPr="00C972FF" w:rsidRDefault="00C972FF" w:rsidP="00CD6243">
      <w:pPr>
        <w:spacing w:line="220" w:lineRule="exact"/>
        <w:ind w:leftChars="472" w:left="991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BD4A5B">
        <w:rPr>
          <w:rFonts w:ascii="Times New Roman" w:hAnsi="Times New Roman" w:cs="Times New Roman" w:hint="eastAsia"/>
          <w:color w:val="000000" w:themeColor="text1"/>
          <w:sz w:val="20"/>
          <w:szCs w:val="16"/>
        </w:rPr>
        <w:t>1</w:t>
      </w:r>
      <w:r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1. Were outcome measures of interest taken multiple times before the intervention and multiple times after the intervention (i.e., did they use an interrupted time-series design)?</w:t>
      </w:r>
    </w:p>
    <w:p w14:paraId="31CE3461" w14:textId="67241869" w:rsidR="00C972FF" w:rsidRDefault="002872DE" w:rsidP="00CD6243">
      <w:pPr>
        <w:ind w:leftChars="472" w:left="991" w:rightChars="-378" w:right="-794"/>
        <w:rPr>
          <w:rFonts w:ascii="Times New Roman" w:hAnsi="Times New Roman" w:cs="Times New Roman"/>
          <w:color w:val="000000" w:themeColor="text1"/>
          <w:sz w:val="20"/>
          <w:szCs w:val="16"/>
        </w:rPr>
      </w:pPr>
      <w:r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>a</w:t>
      </w:r>
      <w:r w:rsidR="00C972FF" w:rsidRPr="00BD4A5B"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 xml:space="preserve"> </w:t>
      </w:r>
      <w:r w:rsidR="00C972FF" w:rsidRPr="00BD4A5B">
        <w:rPr>
          <w:rFonts w:ascii="Times New Roman" w:hAnsi="Times New Roman" w:cs="Times New Roman"/>
          <w:color w:val="000000" w:themeColor="text1"/>
          <w:sz w:val="20"/>
          <w:szCs w:val="16"/>
        </w:rPr>
        <w:t>Abbreviations: NA, not applicable; NR, not reported.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</w:t>
      </w:r>
      <w:r w:rsidRPr="002872DE">
        <w:rPr>
          <w:rFonts w:ascii="Times New Roman" w:hAnsi="Times New Roman" w:cs="Times New Roman" w:hint="eastAsia"/>
          <w:color w:val="000000" w:themeColor="text1"/>
          <w:sz w:val="20"/>
          <w:szCs w:val="16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Rating: G, good; F, fair; P, poor.</w:t>
      </w:r>
    </w:p>
    <w:p w14:paraId="74E3EE17" w14:textId="6EC97505" w:rsidR="00C972FF" w:rsidRPr="00C972FF" w:rsidRDefault="00C972FF" w:rsidP="00CD6243">
      <w:pPr>
        <w:ind w:leftChars="472" w:left="991" w:rightChars="-378" w:right="-794"/>
        <w:rPr>
          <w:rFonts w:ascii="Times New Roman" w:hAnsi="Times New Roman" w:cs="Times New Roman"/>
          <w:color w:val="000000" w:themeColor="text1"/>
          <w:sz w:val="20"/>
          <w:szCs w:val="16"/>
        </w:rPr>
      </w:pPr>
      <w:r>
        <w:rPr>
          <w:rFonts w:ascii="Times New Roman" w:hAnsi="Times New Roman" w:cs="Times New Roman"/>
          <w:color w:val="000000" w:themeColor="text1"/>
          <w:sz w:val="20"/>
          <w:szCs w:val="16"/>
        </w:rPr>
        <w:t>Rater 1 :YNW; Rater 2: XXZ</w:t>
      </w:r>
      <w:r w:rsidR="00BC2DDE">
        <w:rPr>
          <w:rFonts w:ascii="Times New Roman" w:hAnsi="Times New Roman" w:cs="Times New Roman"/>
          <w:color w:val="000000" w:themeColor="text1"/>
          <w:sz w:val="20"/>
          <w:szCs w:val="16"/>
        </w:rPr>
        <w:t>.</w:t>
      </w:r>
    </w:p>
    <w:p w14:paraId="309535AA" w14:textId="25961FCA" w:rsidR="000434D5" w:rsidRDefault="000434D5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0434D5" w:rsidSect="00CD62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56E1B"/>
    <w:multiLevelType w:val="hybridMultilevel"/>
    <w:tmpl w:val="AFCA60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16784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5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MIR mHealth u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x2e9xx290fv1e5v0rvfwzj9deeprxfxds2&quot;&gt;My EndNote Library&lt;record-ids&gt;&lt;item&gt;106&lt;/item&gt;&lt;item&gt;110&lt;/item&gt;&lt;item&gt;111&lt;/item&gt;&lt;item&gt;113&lt;/item&gt;&lt;item&gt;115&lt;/item&gt;&lt;item&gt;120&lt;/item&gt;&lt;item&gt;142&lt;/item&gt;&lt;item&gt;154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/record-ids&gt;&lt;/item&gt;&lt;/Libraries&gt;"/>
  </w:docVars>
  <w:rsids>
    <w:rsidRoot w:val="4BFA00BF"/>
    <w:rsid w:val="00007A94"/>
    <w:rsid w:val="000434D5"/>
    <w:rsid w:val="00062B2C"/>
    <w:rsid w:val="000A6FD4"/>
    <w:rsid w:val="000E1F70"/>
    <w:rsid w:val="0011299F"/>
    <w:rsid w:val="00222527"/>
    <w:rsid w:val="0028453C"/>
    <w:rsid w:val="002872DE"/>
    <w:rsid w:val="003151E4"/>
    <w:rsid w:val="00330674"/>
    <w:rsid w:val="003A08C2"/>
    <w:rsid w:val="0040263E"/>
    <w:rsid w:val="004E0051"/>
    <w:rsid w:val="004F3E91"/>
    <w:rsid w:val="00546B82"/>
    <w:rsid w:val="00551EDF"/>
    <w:rsid w:val="0055703D"/>
    <w:rsid w:val="0065696C"/>
    <w:rsid w:val="006A31FD"/>
    <w:rsid w:val="007E5637"/>
    <w:rsid w:val="00802632"/>
    <w:rsid w:val="00875A6C"/>
    <w:rsid w:val="008B18B1"/>
    <w:rsid w:val="008C7617"/>
    <w:rsid w:val="0097060D"/>
    <w:rsid w:val="00B73CF7"/>
    <w:rsid w:val="00BC2DDE"/>
    <w:rsid w:val="00C972FF"/>
    <w:rsid w:val="00CB21F9"/>
    <w:rsid w:val="00CD6243"/>
    <w:rsid w:val="00D17BDE"/>
    <w:rsid w:val="00D375D7"/>
    <w:rsid w:val="00D70B40"/>
    <w:rsid w:val="00DE5128"/>
    <w:rsid w:val="00E40E57"/>
    <w:rsid w:val="00EC364E"/>
    <w:rsid w:val="4BFA00BF"/>
    <w:rsid w:val="64FC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9773ED"/>
  <w15:docId w15:val="{E5A10225-71B6-B74A-B8FF-3146E9307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Variable" w:semiHidden="1" w:unhideWhenUsed="1"/>
    <w:lsdException w:name="Normal Table" w:semiHidden="1" w:unhideWhenUsed="1"/>
    <w:lsdException w:name="annotation subject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3A08C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A08C2"/>
    <w:rPr>
      <w:rFonts w:ascii="SimSun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D375D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NormalWeb">
    <w:name w:val="Normal (Web)"/>
    <w:basedOn w:val="Normal"/>
    <w:uiPriority w:val="99"/>
    <w:unhideWhenUsed/>
    <w:rsid w:val="00C972F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972FF"/>
    <w:pPr>
      <w:widowControl/>
      <w:jc w:val="center"/>
    </w:pPr>
    <w:rPr>
      <w:rFonts w:ascii="SimSun" w:eastAsia="SimSun" w:hAnsi="SimSun" w:cs="SimSun"/>
      <w:noProof/>
      <w:kern w:val="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2FF"/>
    <w:rPr>
      <w:rFonts w:ascii="SimSun" w:hAnsi="SimSun" w:cs="SimSu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972FF"/>
    <w:pPr>
      <w:widowControl/>
      <w:jc w:val="left"/>
    </w:pPr>
    <w:rPr>
      <w:rFonts w:ascii="SimSun" w:eastAsia="SimSun" w:hAnsi="SimSun" w:cs="SimSun"/>
      <w:noProof/>
      <w:kern w:val="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972FF"/>
    <w:rPr>
      <w:rFonts w:ascii="SimSun" w:hAnsi="SimSun" w:cs="SimSu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972F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97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2FF"/>
    <w:pPr>
      <w:widowControl/>
      <w:jc w:val="left"/>
    </w:pPr>
    <w:rPr>
      <w:rFonts w:ascii="SimSun" w:eastAsia="SimSun" w:hAnsi="SimSun" w:cs="SimSu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2FF"/>
    <w:rPr>
      <w:rFonts w:ascii="SimSun" w:hAnsi="SimSun" w:cs="SimSun"/>
    </w:rPr>
  </w:style>
  <w:style w:type="paragraph" w:styleId="ListParagraph">
    <w:name w:val="List Paragraph"/>
    <w:basedOn w:val="Normal"/>
    <w:uiPriority w:val="34"/>
    <w:qFormat/>
    <w:rsid w:val="00C972FF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C972FF"/>
    <w:rPr>
      <w:rFonts w:asciiTheme="minorHAnsi" w:eastAsiaTheme="minorEastAsia" w:hAnsiTheme="minorHAnsi" w:cstheme="minorBidi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72F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SimSun" w:eastAsia="SimSun" w:hAnsi="SimSun" w:cs="SimSu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72FF"/>
    <w:rPr>
      <w:rFonts w:ascii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72FF"/>
    <w:pPr>
      <w:widowControl/>
      <w:tabs>
        <w:tab w:val="center" w:pos="4153"/>
        <w:tab w:val="right" w:pos="8306"/>
      </w:tabs>
      <w:snapToGrid w:val="0"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72FF"/>
    <w:rPr>
      <w:rFonts w:ascii="SimSun" w:hAnsi="SimSun" w:cs="SimSu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97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972FF"/>
    <w:rPr>
      <w:rFonts w:ascii="SimSun" w:hAnsi="SimSun" w:cs="SimSu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908FEE6-D722-D944-87BF-B098D53469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206</Words>
  <Characters>6880</Characters>
  <Application>Microsoft Office Word</Application>
  <DocSecurity>0</DocSecurity>
  <Lines>57</Lines>
  <Paragraphs>16</Paragraphs>
  <ScaleCrop>false</ScaleCrop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Saugata Bhowmik</cp:lastModifiedBy>
  <cp:revision>17</cp:revision>
  <dcterms:created xsi:type="dcterms:W3CDTF">2025-10-15T01:50:00Z</dcterms:created>
  <dcterms:modified xsi:type="dcterms:W3CDTF">2025-10-30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